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82D6B" w14:textId="1FCCDD8A" w:rsidR="00C80FCE" w:rsidRPr="00FE54B2" w:rsidRDefault="00FE54B2" w:rsidP="00FE54B2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FE54B2">
        <w:rPr>
          <w:b/>
          <w:bCs/>
          <w:i/>
          <w:iCs/>
          <w:lang w:val="en-AU"/>
        </w:rPr>
        <w:t xml:space="preserve">Review of </w:t>
      </w:r>
      <w:r w:rsidR="009C401C">
        <w:rPr>
          <w:b/>
          <w:bCs/>
          <w:i/>
          <w:iCs/>
          <w:lang w:val="en-AU"/>
        </w:rPr>
        <w:t>a</w:t>
      </w:r>
      <w:r w:rsidR="009C401C" w:rsidRPr="00FD5C2A">
        <w:rPr>
          <w:b/>
          <w:bCs/>
          <w:i/>
          <w:iCs/>
          <w:lang w:val="en-AU"/>
        </w:rPr>
        <w:t>ntiretroviral and immunomodulatory agents</w:t>
      </w:r>
      <w:r w:rsidR="009C401C" w:rsidRPr="00FE54B2">
        <w:rPr>
          <w:b/>
          <w:bCs/>
          <w:i/>
          <w:iCs/>
          <w:lang w:val="en-AU"/>
        </w:rPr>
        <w:t xml:space="preserve"> </w:t>
      </w:r>
      <w:r w:rsidRPr="00FE54B2">
        <w:rPr>
          <w:b/>
          <w:bCs/>
          <w:i/>
          <w:iCs/>
          <w:lang w:val="en-AU"/>
        </w:rPr>
        <w:t xml:space="preserve">trialled for </w:t>
      </w:r>
      <w:r w:rsidR="009C401C">
        <w:rPr>
          <w:b/>
          <w:bCs/>
          <w:i/>
          <w:iCs/>
          <w:lang w:val="en-AU"/>
        </w:rPr>
        <w:t xml:space="preserve">the treatment of </w:t>
      </w:r>
      <w:r w:rsidR="00257994" w:rsidRPr="00FE54B2">
        <w:rPr>
          <w:b/>
          <w:bCs/>
          <w:i/>
          <w:iCs/>
          <w:lang w:val="en-AU"/>
        </w:rPr>
        <w:t>FeLV-infected cats</w:t>
      </w:r>
    </w:p>
    <w:p w14:paraId="78716863" w14:textId="26318607" w:rsidR="00FD5C2A" w:rsidRPr="00FD5C2A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t>The reverse transcriptase inhibitor zidovudine (also known</w:t>
      </w:r>
      <w:r>
        <w:rPr>
          <w:lang w:val="en-AU"/>
        </w:rPr>
        <w:t xml:space="preserve"> </w:t>
      </w:r>
      <w:r w:rsidRPr="00FD5C2A">
        <w:rPr>
          <w:lang w:val="en-AU"/>
        </w:rPr>
        <w:t>as azidothymidine; AZT) initially showed promise, inhibiting</w:t>
      </w:r>
      <w:r>
        <w:rPr>
          <w:lang w:val="en-AU"/>
        </w:rPr>
        <w:t xml:space="preserve"> </w:t>
      </w:r>
      <w:r w:rsidRPr="00FD5C2A">
        <w:rPr>
          <w:lang w:val="en-AU"/>
        </w:rPr>
        <w:t>FeLV replication in vitro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>
          <w:fldData xml:space="preserve">PEVuZE5vdGU+PENpdGU+PEF1dGhvcj5Ib292ZXI8L0F1dGhvcj48WWVhcj4xOTkwPC9ZZWFyPjxS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</w:fldData>
        </w:fldChar>
      </w:r>
      <w:r w:rsidR="009C401C">
        <w:rPr>
          <w:lang w:val="en-AU"/>
        </w:rPr>
        <w:instrText xml:space="preserve"> ADDIN EN.CITE </w:instrText>
      </w:r>
      <w:r w:rsidR="009C401C">
        <w:rPr>
          <w:lang w:val="en-AU"/>
        </w:rPr>
        <w:fldChar w:fldCharType="begin">
          <w:fldData xml:space="preserve">PEVuZE5vdGU+PENpdGU+PEF1dGhvcj5Ib292ZXI8L0F1dGhvcj48WWVhcj4xOTkwPC9ZZWFyPjxS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</w:fldData>
        </w:fldChar>
      </w:r>
      <w:r w:rsidR="009C401C">
        <w:rPr>
          <w:lang w:val="en-AU"/>
        </w:rPr>
        <w:instrText xml:space="preserve"> ADDIN EN.CITE.DATA </w:instrText>
      </w:r>
      <w:r w:rsidR="009C401C">
        <w:rPr>
          <w:lang w:val="en-AU"/>
        </w:rPr>
      </w:r>
      <w:r w:rsidR="009C401C">
        <w:rPr>
          <w:lang w:val="en-AU"/>
        </w:rPr>
        <w:fldChar w:fldCharType="end"/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-6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AZT also showed efficacy in</w:t>
      </w:r>
      <w:r>
        <w:rPr>
          <w:lang w:val="en-AU"/>
        </w:rPr>
        <w:t xml:space="preserve"> </w:t>
      </w:r>
      <w:r w:rsidRPr="00FD5C2A">
        <w:rPr>
          <w:lang w:val="en-AU"/>
        </w:rPr>
        <w:t>vivo using experimental models, protecting against persistent</w:t>
      </w:r>
      <w:r>
        <w:rPr>
          <w:lang w:val="en-AU"/>
        </w:rPr>
        <w:t xml:space="preserve"> </w:t>
      </w:r>
      <w:r w:rsidRPr="00FD5C2A">
        <w:rPr>
          <w:lang w:val="en-AU"/>
        </w:rPr>
        <w:t>viraemia and bone marrow infection when used less than one</w:t>
      </w:r>
      <w:r>
        <w:rPr>
          <w:lang w:val="en-AU"/>
        </w:rPr>
        <w:t xml:space="preserve"> </w:t>
      </w:r>
      <w:r w:rsidRPr="00FD5C2A">
        <w:rPr>
          <w:lang w:val="en-AU"/>
        </w:rPr>
        <w:t>week after experimentally induced FeLV infection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>
          <w:fldData xml:space="preserve">PEVuZE5vdGU+PENpdGU+PEF1dGhvcj5aZWlkbmVyPC9BdXRob3I+PFllYXI+MTk5MDwvWWVhcj48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</w:fldData>
        </w:fldChar>
      </w:r>
      <w:r w:rsidR="009C401C">
        <w:rPr>
          <w:lang w:val="en-AU"/>
        </w:rPr>
        <w:instrText xml:space="preserve"> ADDIN EN.CITE </w:instrText>
      </w:r>
      <w:r w:rsidR="009C401C">
        <w:rPr>
          <w:lang w:val="en-AU"/>
        </w:rPr>
        <w:fldChar w:fldCharType="begin">
          <w:fldData xml:space="preserve">PEVuZE5vdGU+PENpdGU+PEF1dGhvcj5aZWlkbmVyPC9BdXRob3I+PFllYXI+MTk5MDwvWWVhcj48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</w:fldData>
        </w:fldChar>
      </w:r>
      <w:r w:rsidR="009C401C">
        <w:rPr>
          <w:lang w:val="en-AU"/>
        </w:rPr>
        <w:instrText xml:space="preserve"> ADDIN EN.CITE.DATA </w:instrText>
      </w:r>
      <w:r w:rsidR="009C401C">
        <w:rPr>
          <w:lang w:val="en-AU"/>
        </w:rPr>
      </w:r>
      <w:r w:rsidR="009C401C">
        <w:rPr>
          <w:lang w:val="en-AU"/>
        </w:rPr>
        <w:fldChar w:fldCharType="end"/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6,7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</w:t>
      </w:r>
      <w:r w:rsidR="008621F2">
        <w:rPr>
          <w:lang w:val="en-AU"/>
        </w:rPr>
        <w:t xml:space="preserve"> </w:t>
      </w:r>
      <w:r w:rsidRPr="00FD5C2A">
        <w:rPr>
          <w:lang w:val="en-AU"/>
        </w:rPr>
        <w:t>Unfortunately, these protective effects do not appear to extend</w:t>
      </w:r>
      <w:r>
        <w:rPr>
          <w:lang w:val="en-AU"/>
        </w:rPr>
        <w:t xml:space="preserve"> </w:t>
      </w:r>
      <w:r w:rsidRPr="00FD5C2A">
        <w:rPr>
          <w:lang w:val="en-AU"/>
        </w:rPr>
        <w:t>to naturally acquired FeLV infection. In one study of 44 naturally</w:t>
      </w:r>
      <w:r>
        <w:rPr>
          <w:lang w:val="en-AU"/>
        </w:rPr>
        <w:t xml:space="preserve"> </w:t>
      </w:r>
      <w:r w:rsidRPr="00FD5C2A">
        <w:rPr>
          <w:lang w:val="en-AU"/>
        </w:rPr>
        <w:t>FeLV-infected cats in Germany, of which 82% cats presented</w:t>
      </w:r>
      <w:r>
        <w:rPr>
          <w:lang w:val="en-AU"/>
        </w:rPr>
        <w:t xml:space="preserve"> </w:t>
      </w:r>
      <w:r w:rsidRPr="00FD5C2A">
        <w:rPr>
          <w:lang w:val="en-AU"/>
        </w:rPr>
        <w:t>with stomatitis, treatment consisted of AZT (5 mg/kg BID orally)</w:t>
      </w:r>
      <w:r>
        <w:rPr>
          <w:lang w:val="en-AU"/>
        </w:rPr>
        <w:t xml:space="preserve"> </w:t>
      </w:r>
      <w:r w:rsidR="002A6D51">
        <w:rPr>
          <w:lang w:val="en-AU"/>
        </w:rPr>
        <w:t>f</w:t>
      </w:r>
      <w:r w:rsidRPr="00FD5C2A">
        <w:rPr>
          <w:lang w:val="en-AU"/>
        </w:rPr>
        <w:t>or six weeks with or without the addition of human interferon-α2a (10</w:t>
      </w:r>
      <w:r w:rsidRPr="0094416A">
        <w:rPr>
          <w:vertAlign w:val="superscript"/>
          <w:lang w:val="en-AU"/>
        </w:rPr>
        <w:t>5</w:t>
      </w:r>
      <w:r w:rsidRPr="00FD5C2A">
        <w:rPr>
          <w:lang w:val="en-AU"/>
        </w:rPr>
        <w:t xml:space="preserve"> IU/kg SID administered subcutaneously). No significant</w:t>
      </w:r>
      <w:r>
        <w:rPr>
          <w:lang w:val="en-AU"/>
        </w:rPr>
        <w:t xml:space="preserve"> </w:t>
      </w:r>
      <w:r w:rsidRPr="00FD5C2A">
        <w:rPr>
          <w:lang w:val="en-AU"/>
        </w:rPr>
        <w:t>improvement in stomatitis or blood parameters, including p27</w:t>
      </w:r>
      <w:r>
        <w:rPr>
          <w:lang w:val="en-AU"/>
        </w:rPr>
        <w:t xml:space="preserve"> </w:t>
      </w:r>
      <w:r w:rsidRPr="00FD5C2A">
        <w:rPr>
          <w:lang w:val="en-AU"/>
        </w:rPr>
        <w:t>antigen concentrations and immunological parameters, were</w:t>
      </w:r>
      <w:r>
        <w:rPr>
          <w:lang w:val="en-AU"/>
        </w:rPr>
        <w:t xml:space="preserve"> </w:t>
      </w:r>
      <w:r w:rsidRPr="00FD5C2A">
        <w:rPr>
          <w:lang w:val="en-AU"/>
        </w:rPr>
        <w:t>observed in any treatment group, except for a more than doubling</w:t>
      </w:r>
      <w:r>
        <w:rPr>
          <w:lang w:val="en-AU"/>
        </w:rPr>
        <w:t xml:space="preserve"> </w:t>
      </w:r>
      <w:r w:rsidRPr="00FD5C2A">
        <w:rPr>
          <w:lang w:val="en-AU"/>
        </w:rPr>
        <w:t>of the absolute CD4+ count in cats treated with both drugs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Stuetzer&lt;/Author&gt;&lt;Year&gt;2013&lt;/Year&gt;&lt;RecNum&gt;1233&lt;/RecNum&gt;&lt;DisplayText&gt;[8]&lt;/DisplayText&gt;&lt;record&gt;&lt;rec-number&gt;1233&lt;/rec-number&gt;&lt;foreign-keys&gt;&lt;key app="EN" db-id="rpv9f50f8w9wxsetpavp2et8fv2edst5z2vw" timestamp="1648689086"&gt;1233&lt;/key&gt;&lt;/foreign-keys&gt;&lt;ref-type name="Journal Article"&gt;17&lt;/ref-type&gt;&lt;contributors&gt;&lt;authors&gt;&lt;author&gt;Stuetzer, Bianca&lt;/author&gt;&lt;author&gt;Brunner, Konstanze&lt;/author&gt;&lt;author&gt;Lutz, Hans&lt;/author&gt;&lt;author&gt;Hartmann, Katrin&lt;/author&gt;&lt;/authors&gt;&lt;/contributors&gt;&lt;titles&gt;&lt;title&gt;&lt;style face="normal" font="default" size="100%"&gt;A trial with 3′-azido-2′, 3′-dideoxythymidine and human interferon-&lt;/style&gt;&lt;style face="normal" font="default" charset="161" size="100%"&gt;α in cats naturally infected with feline leukaemia virus&lt;/style&gt;&lt;/title&gt;&lt;secondary-title&gt;Journal of Feline Medicine and Surgery&lt;/secondary-title&gt;&lt;/titles&gt;&lt;periodical&gt;&lt;full-title&gt;Journal of Feline Medicine and Surgery&lt;/full-title&gt;&lt;abbr-1&gt;J. Feline Med. Surg.&lt;/abbr-1&gt;&lt;/periodical&gt;&lt;pages&gt;667-671&lt;/pages&gt;&lt;volume&gt;15&lt;/volume&gt;&lt;number&gt;8&lt;/number&gt;&lt;dates&gt;&lt;year&gt;2013&lt;/year&gt;&lt;/dates&gt;&lt;isbn&gt;1098-612X&lt;/isbn&gt;&lt;urls&gt;&lt;/urls&gt;&lt;electronic-resource-num&gt;http://doi.org/10.1177/1098612X12473468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8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</w:t>
      </w:r>
    </w:p>
    <w:p w14:paraId="2E07F946" w14:textId="77CBD32B" w:rsidR="00FD5C2A" w:rsidRPr="00FD5C2A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t>AZT may also induce bone marrow suppression, sometimes</w:t>
      </w:r>
      <w:r>
        <w:rPr>
          <w:lang w:val="en-AU"/>
        </w:rPr>
        <w:t xml:space="preserve"> </w:t>
      </w:r>
      <w:r w:rsidRPr="00FD5C2A">
        <w:rPr>
          <w:lang w:val="en-AU"/>
        </w:rPr>
        <w:t>resulting in a severe non-regenerative anaemia. Consequently,</w:t>
      </w:r>
      <w:r>
        <w:rPr>
          <w:lang w:val="en-AU"/>
        </w:rPr>
        <w:t xml:space="preserve"> </w:t>
      </w:r>
      <w:r w:rsidRPr="00FD5C2A">
        <w:rPr>
          <w:lang w:val="en-AU"/>
        </w:rPr>
        <w:t>AZT is contraindicated in cats with existing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bone marrow suppression. If AZT therapy is commenced, </w:t>
      </w:r>
      <w:r w:rsidR="008E5D96">
        <w:rPr>
          <w:lang w:val="en-AU"/>
        </w:rPr>
        <w:t>complete</w:t>
      </w:r>
      <w:r>
        <w:rPr>
          <w:lang w:val="en-AU"/>
        </w:rPr>
        <w:t xml:space="preserve"> </w:t>
      </w:r>
      <w:r w:rsidRPr="00FD5C2A">
        <w:rPr>
          <w:lang w:val="en-AU"/>
        </w:rPr>
        <w:t>blood count</w:t>
      </w:r>
      <w:r w:rsidR="00502888">
        <w:rPr>
          <w:lang w:val="en-AU"/>
        </w:rPr>
        <w:t>s</w:t>
      </w:r>
      <w:r w:rsidRPr="00FD5C2A">
        <w:rPr>
          <w:lang w:val="en-AU"/>
        </w:rPr>
        <w:t xml:space="preserve"> should be undertaken regularly (at least weekly for</w:t>
      </w:r>
      <w:r>
        <w:rPr>
          <w:lang w:val="en-AU"/>
        </w:rPr>
        <w:t xml:space="preserve"> </w:t>
      </w:r>
      <w:r w:rsidRPr="00FD5C2A">
        <w:rPr>
          <w:lang w:val="en-AU"/>
        </w:rPr>
        <w:t>the first month), and treatment immediately discontinued if the</w:t>
      </w:r>
      <w:r>
        <w:rPr>
          <w:lang w:val="en-AU"/>
        </w:rPr>
        <w:t xml:space="preserve"> </w:t>
      </w:r>
      <w:r w:rsidRPr="00FD5C2A">
        <w:rPr>
          <w:lang w:val="en-AU"/>
        </w:rPr>
        <w:t>haematocrit drops below 20%. Anaemia usually resolves within</w:t>
      </w:r>
      <w:r>
        <w:rPr>
          <w:lang w:val="en-AU"/>
        </w:rPr>
        <w:t xml:space="preserve"> </w:t>
      </w:r>
      <w:r w:rsidRPr="00FD5C2A">
        <w:rPr>
          <w:lang w:val="en-AU"/>
        </w:rPr>
        <w:t>a few days with cessation of AZT therapy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Hartmann&lt;/Author&gt;&lt;Year&gt;2015&lt;/Year&gt;&lt;RecNum&gt;461&lt;/RecNum&gt;&lt;DisplayText&gt;[9]&lt;/DisplayText&gt;&lt;record&gt;&lt;rec-number&gt;461&lt;/rec-number&gt;&lt;foreign-keys&gt;&lt;key app="EN" db-id="rpv9f50f8w9wxsetpavp2et8fv2edst5z2vw" timestamp="1617666835"&gt;461&lt;/key&gt;&lt;/foreign-keys&gt;&lt;ref-type name="Journal Article"&gt;17&lt;/ref-type&gt;&lt;contributors&gt;&lt;authors&gt;&lt;author&gt;Hartmann, K.&lt;/author&gt;&lt;/authors&gt;&lt;/contributors&gt;&lt;auth-address&gt;Medizinische Kleintierklinik, Ludwig-Maximilians-Universitat Munchen, Veterinarstrasse 13, 80539 Munich, Germany vorstandsassistenz@medizinische-kleintierklinik.de.&lt;/auth-address&gt;&lt;titles&gt;&lt;title&gt;Efficacy of antiviral chemotherapy for retrovirus-infected cats: What does the current literature tell us?&lt;/title&gt;&lt;secondary-title&gt;Journal of Feline Medicine and Surgery&lt;/secondary-title&gt;&lt;/titles&gt;&lt;periodical&gt;&lt;full-title&gt;Journal of Feline Medicine and Surgery&lt;/full-title&gt;&lt;abbr-1&gt;J. Feline Med. Surg.&lt;/abbr-1&gt;&lt;/periodical&gt;&lt;pages&gt;925-39&lt;/pages&gt;&lt;volume&gt;17&lt;/volume&gt;&lt;number&gt;11&lt;/number&gt;&lt;edition&gt;2015/10/22&lt;/edition&gt;&lt;keywords&gt;&lt;keyword&gt;Animals&lt;/keyword&gt;&lt;keyword&gt;Antiviral Agents/*therapeutic use&lt;/keyword&gt;&lt;keyword&gt;Cats&lt;/keyword&gt;&lt;keyword&gt;Feline Acquired Immunodeficiency Syndrome/diagnosis/*drug therapy/pathology&lt;/keyword&gt;&lt;keyword&gt;Immunodeficiency Virus, Feline/isolation &amp;amp; purification&lt;/keyword&gt;&lt;keyword&gt;Practice Guidelines as Topic&lt;/keyword&gt;&lt;keyword&gt;Retroviridae Proteins, Oncogenic/*therapeutic use&lt;/keyword&gt;&lt;keyword&gt;Vaccination/*veterinary&lt;/keyword&gt;&lt;keyword&gt;Viral Vaccines/*therapeutic use&lt;/keyword&gt;&lt;/keywords&gt;&lt;dates&gt;&lt;year&gt;2015&lt;/year&gt;&lt;pub-dates&gt;&lt;date&gt;Nov&lt;/date&gt;&lt;/pub-dates&gt;&lt;/dates&gt;&lt;isbn&gt;1532-2750 (Electronic)&amp;#xD;1098-612X (Linking)&lt;/isbn&gt;&lt;accession-num&gt;26486979&lt;/accession-num&gt;&lt;urls&gt;&lt;related-urls&gt;&lt;url&gt;https://www.ncbi.nlm.nih.gov/pubmed/26486979&lt;/url&gt;&lt;/related-urls&gt;&lt;/urls&gt;&lt;electronic-resource-num&gt;http://doi.org/10.1177/1098612X15610676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9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Thus, the overall</w:t>
      </w:r>
      <w:r>
        <w:rPr>
          <w:lang w:val="en-AU"/>
        </w:rPr>
        <w:t xml:space="preserve"> </w:t>
      </w:r>
      <w:r w:rsidRPr="00FD5C2A">
        <w:rPr>
          <w:lang w:val="en-AU"/>
        </w:rPr>
        <w:t>therapeutic efficacy of AZT is even less promising in FeLV-infected</w:t>
      </w:r>
      <w:r>
        <w:rPr>
          <w:lang w:val="en-AU"/>
        </w:rPr>
        <w:t xml:space="preserve"> </w:t>
      </w:r>
      <w:r w:rsidRPr="00FD5C2A">
        <w:rPr>
          <w:lang w:val="en-AU"/>
        </w:rPr>
        <w:t>cats than in FIV-infected cats, and AZT use is not recommended</w:t>
      </w:r>
      <w:r>
        <w:rPr>
          <w:lang w:val="en-AU"/>
        </w:rPr>
        <w:t xml:space="preserve"> </w:t>
      </w:r>
      <w:r w:rsidR="00190869">
        <w:rPr>
          <w:lang w:val="en-AU"/>
        </w:rPr>
        <w:t>in these guidelines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Hartmann&lt;/Author&gt;&lt;Year&gt;1995&lt;/Year&gt;&lt;RecNum&gt;1059&lt;/RecNum&gt;&lt;DisplayText&gt;[10,11]&lt;/DisplayText&gt;&lt;record&gt;&lt;rec-number&gt;1059&lt;/rec-number&gt;&lt;foreign-keys&gt;&lt;key app="EN" db-id="rpv9f50f8w9wxsetpavp2et8fv2edst5z2vw" timestamp="1634793217"&gt;1059&lt;/key&gt;&lt;/foreign-keys&gt;&lt;ref-type name="Journal Article"&gt;17&lt;/ref-type&gt;&lt;contributors&gt;&lt;authors&gt;&lt;author&gt;Hartmann, K&lt;/author&gt;&lt;author&gt;Donath, A&lt;/author&gt;&lt;author&gt;Kraft, W&lt;/author&gt;&lt;/authors&gt;&lt;/contributors&gt;&lt;titles&gt;&lt;title&gt;AZT in the treatment of feline immunodeficiency virus infection: Part 1.&lt;/title&gt;&lt;secondary-title&gt;Feline Practice&lt;/secondary-title&gt;&lt;/titles&gt;&lt;periodical&gt;&lt;full-title&gt;Feline Practice&lt;/full-title&gt;&lt;abbr-1&gt;Feline Pract.&lt;/abbr-1&gt;&lt;/periodical&gt;&lt;pages&gt;16-21&lt;/pages&gt;&lt;volume&gt;23&lt;/volume&gt;&lt;num-vols&gt;5&lt;/num-vols&gt;&lt;dates&gt;&lt;year&gt;1995&lt;/year&gt;&lt;/dates&gt;&lt;isbn&gt;1057-6614&lt;/isbn&gt;&lt;urls&gt;&lt;/urls&gt;&lt;/record&gt;&lt;/Cite&gt;&lt;Cite&gt;&lt;Author&gt;Hartmann&lt;/Author&gt;&lt;Year&gt;1995&lt;/Year&gt;&lt;RecNum&gt;1060&lt;/RecNum&gt;&lt;record&gt;&lt;rec-number&gt;1060&lt;/rec-number&gt;&lt;foreign-keys&gt;&lt;key app="EN" db-id="rpv9f50f8w9wxsetpavp2et8fv2edst5z2vw" timestamp="1634793323"&gt;1060&lt;/key&gt;&lt;/foreign-keys&gt;&lt;ref-type name="Journal Article"&gt;17&lt;/ref-type&gt;&lt;contributors&gt;&lt;authors&gt;&lt;author&gt;Hartmann, K&lt;/author&gt;&lt;author&gt;Donath, A&lt;/author&gt;&lt;author&gt;Kraft, W&lt;/author&gt;&lt;/authors&gt;&lt;/contributors&gt;&lt;titles&gt;&lt;title&gt;AZT in the treatment of feline immunodeficiency virus infection: Part 2.&lt;/title&gt;&lt;secondary-title&gt;Feline Practice&lt;/secondary-title&gt;&lt;/titles&gt;&lt;periodical&gt;&lt;full-title&gt;Feline Practice&lt;/full-title&gt;&lt;abbr-1&gt;Feline Pract.&lt;/abbr-1&gt;&lt;/periodical&gt;&lt;pages&gt;13-20.&lt;/pages&gt;&lt;volume&gt;23&lt;/volume&gt;&lt;number&gt;6&lt;/number&gt;&lt;dates&gt;&lt;year&gt;1995&lt;/year&gt;&lt;/dates&gt;&lt;isbn&gt;1057-6614&lt;/isbn&gt;&lt;urls&gt;&lt;/urls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0,11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</w:t>
      </w:r>
    </w:p>
    <w:p w14:paraId="38463B82" w14:textId="585EDF46" w:rsidR="00FD5C2A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t xml:space="preserve">The integrase inhibitor </w:t>
      </w:r>
      <w:proofErr w:type="spellStart"/>
      <w:r w:rsidRPr="00FD5C2A">
        <w:rPr>
          <w:lang w:val="en-AU"/>
        </w:rPr>
        <w:t>raltegravir</w:t>
      </w:r>
      <w:proofErr w:type="spellEnd"/>
      <w:r w:rsidRPr="00FD5C2A">
        <w:rPr>
          <w:lang w:val="en-AU"/>
        </w:rPr>
        <w:t xml:space="preserve"> was shown to inhibit viral replication</w:t>
      </w:r>
      <w:r>
        <w:rPr>
          <w:lang w:val="en-AU"/>
        </w:rPr>
        <w:t xml:space="preserve"> </w:t>
      </w:r>
      <w:r w:rsidRPr="00FD5C2A">
        <w:rPr>
          <w:lang w:val="en-AU"/>
        </w:rPr>
        <w:t>in vitro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Cattori&lt;/Author&gt;&lt;Year&gt;2011&lt;/Year&gt;&lt;RecNum&gt;151&lt;/RecNum&gt;&lt;DisplayText&gt;[12]&lt;/DisplayText&gt;&lt;record&gt;&lt;rec-number&gt;151&lt;/rec-number&gt;&lt;foreign-keys&gt;&lt;key app="EN" db-id="rpv9f50f8w9wxsetpavp2et8fv2edst5z2vw" timestamp="1617665816"&gt;151&lt;/key&gt;&lt;/foreign-keys&gt;&lt;ref-type name="Journal Article"&gt;17&lt;/ref-type&gt;&lt;contributors&gt;&lt;authors&gt;&lt;author&gt;Cattori, V.&lt;/author&gt;&lt;author&gt;Weibel, B.&lt;/author&gt;&lt;author&gt;Lutz, H.&lt;/author&gt;&lt;/authors&gt;&lt;/contributors&gt;&lt;auth-address&gt;Clinical Laboratory, Vetsuisse Faculty, University of Zurich, Winterthurerstrasse 260, CH - 8057 Zurich, Switzerland. vcattori@vetclinics.uzh.ch&lt;/auth-address&gt;&lt;titles&gt;&lt;title&gt;Inhibition of feline leukemia virus replication by the integrase inhibitor Raltegravir&lt;/title&gt;&lt;secondary-title&gt;Veterinary Microbiology&lt;/secondary-title&gt;&lt;/titles&gt;&lt;periodical&gt;&lt;full-title&gt;Veterinary Microbiology&lt;/full-title&gt;&lt;abbr-1&gt;Vet. Microbiol.&lt;/abbr-1&gt;&lt;/periodical&gt;&lt;pages&gt;165-8&lt;/pages&gt;&lt;volume&gt;152&lt;/volume&gt;&lt;number&gt;1-2&lt;/number&gt;&lt;edition&gt;2011/05/17&lt;/edition&gt;&lt;keywords&gt;&lt;keyword&gt;Animals&lt;/keyword&gt;&lt;keyword&gt;Apoptosis&lt;/keyword&gt;&lt;keyword&gt;Cats&lt;/keyword&gt;&lt;keyword&gt;Cell Line&lt;/keyword&gt;&lt;keyword&gt;Cell Survival&lt;/keyword&gt;&lt;keyword&gt;Integrase Inhibitors/*pharmacology&lt;/keyword&gt;&lt;keyword&gt;Leukemia Virus, Feline/*drug effects/physiology&lt;/keyword&gt;&lt;keyword&gt;Microbial Sensitivity Tests&lt;/keyword&gt;&lt;keyword&gt;Pyrrolidinones/*pharmacology&lt;/keyword&gt;&lt;keyword&gt;Raltegravir Potassium&lt;/keyword&gt;&lt;keyword&gt;Virus Replication/*drug effects&lt;/keyword&gt;&lt;/keywords&gt;&lt;dates&gt;&lt;year&gt;2011&lt;/year&gt;&lt;pub-dates&gt;&lt;date&gt;Aug 26&lt;/date&gt;&lt;/pub-dates&gt;&lt;/dates&gt;&lt;isbn&gt;1873-2542 (Electronic)&amp;#xD;0378-1135 (Linking)&lt;/isbn&gt;&lt;accession-num&gt;21570781&lt;/accession-num&gt;&lt;urls&gt;&lt;related-urls&gt;&lt;url&gt;https://www.ncbi.nlm.nih.gov/pubmed/21570781&lt;/url&gt;&lt;/related-urls&gt;&lt;/urls&gt;&lt;electronic-resource-num&gt;http://doi.org/10.1016/j.vetmic.2011.03.039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2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 xml:space="preserve"> and is well tolerated in cats. When administered orally twice</w:t>
      </w:r>
      <w:r>
        <w:rPr>
          <w:lang w:val="en-AU"/>
        </w:rPr>
        <w:t xml:space="preserve"> </w:t>
      </w:r>
      <w:r w:rsidRPr="00FD5C2A">
        <w:rPr>
          <w:lang w:val="en-AU"/>
        </w:rPr>
        <w:t>daily to cats with experimentally induced FeLV infection (20 or 40 mg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orally BID; equivalent </w:t>
      </w:r>
      <w:r w:rsidR="008E5D96">
        <w:rPr>
          <w:lang w:val="en-AU"/>
        </w:rPr>
        <w:t xml:space="preserve">to about </w:t>
      </w:r>
      <w:r w:rsidRPr="00FD5C2A">
        <w:rPr>
          <w:lang w:val="en-AU"/>
        </w:rPr>
        <w:t>5-10 mg/kg BID), only small reductions of</w:t>
      </w:r>
      <w:r>
        <w:rPr>
          <w:lang w:val="en-AU"/>
        </w:rPr>
        <w:t xml:space="preserve"> </w:t>
      </w:r>
      <w:r w:rsidRPr="00FD5C2A">
        <w:rPr>
          <w:lang w:val="en-AU"/>
        </w:rPr>
        <w:t>plasma viral load were observed (over the 4 month treatment period)</w:t>
      </w:r>
      <w:r>
        <w:rPr>
          <w:lang w:val="en-AU"/>
        </w:rPr>
        <w:t xml:space="preserve"> </w:t>
      </w:r>
      <w:r w:rsidRPr="00FD5C2A">
        <w:rPr>
          <w:lang w:val="en-AU"/>
        </w:rPr>
        <w:t>and a rebound in plasma viral load occurred on discontinuation of</w:t>
      </w:r>
      <w:r>
        <w:rPr>
          <w:lang w:val="en-AU"/>
        </w:rPr>
        <w:t xml:space="preserve"> </w:t>
      </w:r>
      <w:r w:rsidRPr="00FD5C2A">
        <w:rPr>
          <w:lang w:val="en-AU"/>
        </w:rPr>
        <w:t>the drug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>
          <w:fldData xml:space="preserve">PEVuZE5vdGU+PENpdGU+PEF1dGhvcj5Cb2VzY2g8L0F1dGhvcj48WWVhcj4yMDE1PC9ZZWFyPjxS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==
</w:fldData>
        </w:fldChar>
      </w:r>
      <w:r w:rsidR="009C401C">
        <w:rPr>
          <w:lang w:val="en-AU"/>
        </w:rPr>
        <w:instrText xml:space="preserve"> ADDIN EN.CITE </w:instrText>
      </w:r>
      <w:r w:rsidR="009C401C">
        <w:rPr>
          <w:lang w:val="en-AU"/>
        </w:rPr>
        <w:fldChar w:fldCharType="begin">
          <w:fldData xml:space="preserve">PEVuZE5vdGU+PENpdGU+PEF1dGhvcj5Cb2VzY2g8L0F1dGhvcj48WWVhcj4yMDE1PC9ZZWFyPjxS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==
</w:fldData>
        </w:fldChar>
      </w:r>
      <w:r w:rsidR="009C401C">
        <w:rPr>
          <w:lang w:val="en-AU"/>
        </w:rPr>
        <w:instrText xml:space="preserve"> ADDIN EN.CITE.DATA </w:instrText>
      </w:r>
      <w:r w:rsidR="009C401C">
        <w:rPr>
          <w:lang w:val="en-AU"/>
        </w:rPr>
      </w:r>
      <w:r w:rsidR="009C401C">
        <w:rPr>
          <w:lang w:val="en-AU"/>
        </w:rPr>
        <w:fldChar w:fldCharType="end"/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3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This implies that life-long therapy would probably be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required, a cost </w:t>
      </w:r>
      <w:r w:rsidRPr="00FD5C2A">
        <w:rPr>
          <w:lang w:val="en-AU"/>
        </w:rPr>
        <w:lastRenderedPageBreak/>
        <w:t>prohibitive option for most clients. The drug must be</w:t>
      </w:r>
      <w:r>
        <w:rPr>
          <w:lang w:val="en-AU"/>
        </w:rPr>
        <w:t xml:space="preserve"> </w:t>
      </w:r>
      <w:r w:rsidRPr="00FD5C2A">
        <w:rPr>
          <w:lang w:val="en-AU"/>
        </w:rPr>
        <w:t>compounded for feline use. There are no field studies that show that</w:t>
      </w:r>
      <w:r>
        <w:rPr>
          <w:lang w:val="en-AU"/>
        </w:rPr>
        <w:t xml:space="preserve"> </w:t>
      </w:r>
      <w:r w:rsidRPr="00FD5C2A">
        <w:rPr>
          <w:lang w:val="en-AU"/>
        </w:rPr>
        <w:t>such therapy prolongs life, but at least it is well tolerated.</w:t>
      </w:r>
      <w:r>
        <w:rPr>
          <w:lang w:val="en-AU"/>
        </w:rPr>
        <w:t xml:space="preserve"> </w:t>
      </w:r>
      <w:r w:rsidR="00502888" w:rsidRPr="00502888">
        <w:rPr>
          <w:lang w:val="en-AU"/>
        </w:rPr>
        <w:t>It might be the first step in combination antiretroviral therapy.</w:t>
      </w:r>
    </w:p>
    <w:p w14:paraId="02D12B37" w14:textId="61FC106C" w:rsidR="008E5D96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t>Recombinant feline interferon-omega (</w:t>
      </w:r>
      <w:proofErr w:type="spellStart"/>
      <w:r w:rsidRPr="00FD5C2A">
        <w:rPr>
          <w:lang w:val="en-AU"/>
        </w:rPr>
        <w:t>rFeIFN</w:t>
      </w:r>
      <w:proofErr w:type="spellEnd"/>
      <w:r w:rsidRPr="00FD5C2A">
        <w:rPr>
          <w:lang w:val="en-AU"/>
        </w:rPr>
        <w:t>-ω)</w:t>
      </w:r>
      <w:r>
        <w:rPr>
          <w:lang w:val="en-AU"/>
        </w:rPr>
        <w:t xml:space="preserve"> is</w:t>
      </w:r>
      <w:r w:rsidRPr="00FD5C2A">
        <w:rPr>
          <w:lang w:val="en-AU"/>
        </w:rPr>
        <w:t xml:space="preserve"> an immune-modulator that has</w:t>
      </w:r>
      <w:r>
        <w:rPr>
          <w:lang w:val="en-AU"/>
        </w:rPr>
        <w:t xml:space="preserve"> </w:t>
      </w:r>
      <w:r w:rsidRPr="00FD5C2A">
        <w:rPr>
          <w:lang w:val="en-AU"/>
        </w:rPr>
        <w:t>demonstrated antiviral, antiproliferative, and immunomodulatory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activities (e.g., against canine parvovirus). In a study, </w:t>
      </w:r>
      <w:proofErr w:type="spellStart"/>
      <w:r w:rsidRPr="00FD5C2A">
        <w:rPr>
          <w:lang w:val="en-AU"/>
        </w:rPr>
        <w:t>rFeIFN</w:t>
      </w:r>
      <w:proofErr w:type="spellEnd"/>
      <w:r w:rsidRPr="00FD5C2A">
        <w:rPr>
          <w:lang w:val="en-AU"/>
        </w:rPr>
        <w:t>-ω</w:t>
      </w:r>
      <w:r>
        <w:rPr>
          <w:lang w:val="en-AU"/>
        </w:rPr>
        <w:t xml:space="preserve"> </w:t>
      </w:r>
      <w:r w:rsidRPr="00FD5C2A">
        <w:rPr>
          <w:lang w:val="en-AU"/>
        </w:rPr>
        <w:t>was administered subcutaneously (1 million U/kg), once daily for 5</w:t>
      </w:r>
      <w:r>
        <w:rPr>
          <w:lang w:val="en-AU"/>
        </w:rPr>
        <w:t xml:space="preserve"> </w:t>
      </w:r>
      <w:r w:rsidRPr="00FD5C2A">
        <w:rPr>
          <w:lang w:val="en-AU"/>
        </w:rPr>
        <w:t>consecutive days, to naturally FeLV-infected cats with at least one</w:t>
      </w:r>
      <w:r>
        <w:rPr>
          <w:lang w:val="en-AU"/>
        </w:rPr>
        <w:t xml:space="preserve"> </w:t>
      </w:r>
      <w:r w:rsidRPr="00FD5C2A">
        <w:rPr>
          <w:lang w:val="en-AU"/>
        </w:rPr>
        <w:t>clinical sign of disease. Three courses of treatment were administered</w:t>
      </w:r>
      <w:r>
        <w:rPr>
          <w:lang w:val="en-AU"/>
        </w:rPr>
        <w:t xml:space="preserve"> </w:t>
      </w:r>
      <w:r w:rsidRPr="00FD5C2A">
        <w:rPr>
          <w:lang w:val="en-AU"/>
        </w:rPr>
        <w:t>over a 9-week period. Treatment resulted in a minor reduction in</w:t>
      </w:r>
      <w:r>
        <w:rPr>
          <w:lang w:val="en-AU"/>
        </w:rPr>
        <w:t xml:space="preserve"> </w:t>
      </w:r>
      <w:r w:rsidRPr="00FD5C2A">
        <w:rPr>
          <w:lang w:val="en-AU"/>
        </w:rPr>
        <w:t>the severity of clinical signs (using a clinical scoring system) and</w:t>
      </w:r>
      <w:r>
        <w:rPr>
          <w:lang w:val="en-AU"/>
        </w:rPr>
        <w:t xml:space="preserve"> </w:t>
      </w:r>
      <w:r w:rsidRPr="00FD5C2A">
        <w:rPr>
          <w:lang w:val="en-AU"/>
        </w:rPr>
        <w:t>significantly lower mortality in the 9 and 12 months following the</w:t>
      </w:r>
      <w:r>
        <w:rPr>
          <w:lang w:val="en-AU"/>
        </w:rPr>
        <w:t xml:space="preserve"> </w:t>
      </w:r>
      <w:r w:rsidRPr="00FD5C2A">
        <w:rPr>
          <w:lang w:val="en-AU"/>
        </w:rPr>
        <w:t>9-week treatment period in comparison to placebo controls (1.4 and</w:t>
      </w:r>
      <w:r>
        <w:rPr>
          <w:lang w:val="en-AU"/>
        </w:rPr>
        <w:t xml:space="preserve"> </w:t>
      </w:r>
      <w:r w:rsidRPr="00FD5C2A">
        <w:rPr>
          <w:lang w:val="en-AU"/>
        </w:rPr>
        <w:t>1.7 fold higher risk of death in controls, respectively)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de Mari&lt;/Author&gt;&lt;Year&gt;2004&lt;/Year&gt;&lt;RecNum&gt;1154&lt;/RecNum&gt;&lt;DisplayText&gt;[14]&lt;/DisplayText&gt;&lt;record&gt;&lt;rec-number&gt;1154&lt;/rec-number&gt;&lt;foreign-keys&gt;&lt;key app="EN" db-id="rpv9f50f8w9wxsetpavp2et8fv2edst5z2vw" timestamp="1636526668"&gt;1154&lt;/key&gt;&lt;/foreign-keys&gt;&lt;ref-type name="Journal Article"&gt;17&lt;/ref-type&gt;&lt;contributors&gt;&lt;authors&gt;&lt;author&gt;de Mari, Karine&lt;/author&gt;&lt;author&gt;Maynard, Laurence&lt;/author&gt;&lt;author&gt;Sanquer, Annaelle&lt;/author&gt;&lt;author&gt;Lebreux, Bernard&lt;/author&gt;&lt;author&gt;Eun, Hyone-Myong&lt;/author&gt;&lt;/authors&gt;&lt;/contributors&gt;&lt;titles&gt;&lt;title&gt;Therapeutic effects of recombinant feline interferon-w on feline leukemia virus (FeLV)-infected and FeLV/feline immunodeficiency virus (FIV)-coinfected symptomatic cats&lt;/title&gt;&lt;secondary-title&gt;Journal of Veterinary Internal Medicine&lt;/secondary-title&gt;&lt;/titles&gt;&lt;periodical&gt;&lt;full-title&gt;Journal of Veterinary Internal Medicine&lt;/full-title&gt;&lt;abbr-1&gt;J. Vet. Intern. Med.&lt;/abbr-1&gt;&lt;/periodical&gt;&lt;pages&gt;477-482&lt;/pages&gt;&lt;volume&gt;18&lt;/volume&gt;&lt;number&gt;4&lt;/number&gt;&lt;dates&gt;&lt;year&gt;2004&lt;/year&gt;&lt;/dates&gt;&lt;isbn&gt;0891-6640&lt;/isbn&gt;&lt;urls&gt;&lt;related-urls&gt;&lt;url&gt;https://onlinelibrary.wiley.com/doi/abs/10.1111/j.1939-1676.2004.tb02570.x&lt;/url&gt;&lt;/related-urls&gt;&lt;/urls&gt;&lt;electronic-resource-num&gt;http://doi.org/10.1111/j.1939-1676.2004.tb02570.x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4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The supply of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this drug can be </w:t>
      </w:r>
      <w:proofErr w:type="gramStart"/>
      <w:r w:rsidRPr="00FD5C2A">
        <w:rPr>
          <w:lang w:val="en-AU"/>
        </w:rPr>
        <w:t>erratic</w:t>
      </w:r>
      <w:proofErr w:type="gramEnd"/>
      <w:r w:rsidRPr="00FD5C2A">
        <w:rPr>
          <w:lang w:val="en-AU"/>
        </w:rPr>
        <w:t xml:space="preserve"> and it is expensive.</w:t>
      </w:r>
    </w:p>
    <w:p w14:paraId="1F9E6213" w14:textId="4399A881" w:rsidR="00FD5C2A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t>In another study, recombinant human interferon-alpha (</w:t>
      </w:r>
      <w:proofErr w:type="spellStart"/>
      <w:r w:rsidRPr="00FD5C2A">
        <w:rPr>
          <w:lang w:val="en-AU"/>
        </w:rPr>
        <w:t>rHuIFN</w:t>
      </w:r>
      <w:proofErr w:type="spellEnd"/>
      <w:r w:rsidRPr="00FD5C2A">
        <w:rPr>
          <w:lang w:val="en-AU"/>
        </w:rPr>
        <w:t>-α)</w:t>
      </w:r>
      <w:r>
        <w:rPr>
          <w:lang w:val="en-AU"/>
        </w:rPr>
        <w:t xml:space="preserve"> </w:t>
      </w:r>
      <w:r w:rsidRPr="00FD5C2A">
        <w:rPr>
          <w:lang w:val="en-AU"/>
        </w:rPr>
        <w:t>was administered orally (60 IU per cat), once daily in alternate weeks</w:t>
      </w:r>
      <w:r>
        <w:rPr>
          <w:lang w:val="en-AU"/>
        </w:rPr>
        <w:t xml:space="preserve"> </w:t>
      </w:r>
      <w:r w:rsidRPr="00FD5C2A">
        <w:rPr>
          <w:lang w:val="en-AU"/>
        </w:rPr>
        <w:t>during a 4-month treatment period, for a total of 56 doses. This was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an ultralow dose of human </w:t>
      </w:r>
      <w:proofErr w:type="spellStart"/>
      <w:r w:rsidRPr="00FD5C2A">
        <w:rPr>
          <w:lang w:val="en-AU"/>
        </w:rPr>
        <w:t>rHuIFN</w:t>
      </w:r>
      <w:proofErr w:type="spellEnd"/>
      <w:r w:rsidRPr="00FD5C2A">
        <w:rPr>
          <w:lang w:val="en-AU"/>
        </w:rPr>
        <w:t>-α administered to cats designed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to </w:t>
      </w:r>
      <w:r w:rsidR="002A6D51">
        <w:rPr>
          <w:lang w:val="en-AU"/>
        </w:rPr>
        <w:t xml:space="preserve">avoid the development of antibodies </w:t>
      </w:r>
      <w:r w:rsidRPr="00FD5C2A">
        <w:rPr>
          <w:lang w:val="en-AU"/>
        </w:rPr>
        <w:t>against human IFN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Doménech&lt;/Author&gt;&lt;Year&gt;2011&lt;/Year&gt;&lt;RecNum&gt;1307&lt;/RecNum&gt;&lt;DisplayText&gt;[15]&lt;/DisplayText&gt;&lt;record&gt;&lt;rec-number&gt;1307&lt;/rec-number&gt;&lt;foreign-keys&gt;&lt;key app="EN" db-id="rpv9f50f8w9wxsetpavp2et8fv2edst5z2vw" timestamp="1658450081"&gt;1307&lt;/key&gt;&lt;/foreign-keys&gt;&lt;ref-type name="Journal Article"&gt;17&lt;/ref-type&gt;&lt;contributors&gt;&lt;authors&gt;&lt;author&gt;Doménech, Ana&lt;/author&gt;&lt;author&gt;Miró, Guadalupe&lt;/author&gt;&lt;author&gt;Collado, Victorio M.&lt;/author&gt;&lt;author&gt;Ballesteros, Natalia&lt;/author&gt;&lt;author&gt;Sanjosé, Leticia&lt;/author&gt;&lt;author&gt;Escolar, Elena&lt;/author&gt;&lt;author&gt;Martin, Sonsoles&lt;/author&gt;&lt;author&gt;Gomez-Lucia, Esperanza&lt;/author&gt;&lt;/authors&gt;&lt;/contributors&gt;&lt;titles&gt;&lt;title&gt;Use of recombinant interferon omega in feline retrovirosis: From theory to practice&lt;/title&gt;&lt;secondary-title&gt;Veterinary Immunology and Immunopathology&lt;/secondary-title&gt;&lt;/titles&gt;&lt;periodical&gt;&lt;full-title&gt;Veterinary Immunology and Immunopathology&lt;/full-title&gt;&lt;abbr-1&gt;Vet. Immunol. Immunopathol.&lt;/abbr-1&gt;&lt;/periodical&gt;&lt;pages&gt;301-306&lt;/pages&gt;&lt;volume&gt;143&lt;/volume&gt;&lt;number&gt;3&lt;/number&gt;&lt;keywords&gt;&lt;keyword&gt;Feline retrovirus&lt;/keyword&gt;&lt;keyword&gt;Feline immunodeficiency virus&lt;/keyword&gt;&lt;keyword&gt;Feline leukemia virus&lt;/keyword&gt;&lt;keyword&gt;Interferon omega&lt;/keyword&gt;&lt;keyword&gt;Treatment&lt;/keyword&gt;&lt;/keywords&gt;&lt;dates&gt;&lt;year&gt;2011&lt;/year&gt;&lt;pub-dates&gt;&lt;date&gt;2011/10/15/&lt;/date&gt;&lt;/pub-dates&gt;&lt;/dates&gt;&lt;isbn&gt;0165-2427&lt;/isbn&gt;&lt;urls&gt;&lt;related-urls&gt;&lt;url&gt;https://www.sciencedirect.com/science/article/pii/S0165242711002054&lt;/url&gt;&lt;/related-urls&gt;&lt;/urls&gt;&lt;electronic-resource-num&gt;http://doi.org/10.1016/j.vetimm.2011.06.008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5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 xml:space="preserve">. </w:t>
      </w:r>
      <w:r w:rsidR="008E5D96">
        <w:rPr>
          <w:lang w:val="en-AU"/>
        </w:rPr>
        <w:t>N</w:t>
      </w:r>
      <w:r w:rsidRPr="00FD5C2A">
        <w:rPr>
          <w:lang w:val="en-AU"/>
        </w:rPr>
        <w:t>aturally</w:t>
      </w:r>
      <w:r w:rsidR="00385AED">
        <w:rPr>
          <w:lang w:val="en-AU"/>
        </w:rPr>
        <w:t xml:space="preserve"> </w:t>
      </w:r>
      <w:r w:rsidRPr="00FD5C2A">
        <w:rPr>
          <w:lang w:val="en-AU"/>
        </w:rPr>
        <w:t>infected</w:t>
      </w:r>
      <w:r>
        <w:rPr>
          <w:lang w:val="en-AU"/>
        </w:rPr>
        <w:t xml:space="preserve"> </w:t>
      </w:r>
      <w:r w:rsidRPr="00FD5C2A">
        <w:rPr>
          <w:lang w:val="en-AU"/>
        </w:rPr>
        <w:t>cats were treated, 60% of which had clinical signs at the</w:t>
      </w:r>
      <w:r>
        <w:rPr>
          <w:lang w:val="en-AU"/>
        </w:rPr>
        <w:t xml:space="preserve"> </w:t>
      </w:r>
      <w:r w:rsidRPr="00FD5C2A">
        <w:rPr>
          <w:lang w:val="en-AU"/>
        </w:rPr>
        <w:t>start of the study (half had mild disease and half had severe disease,</w:t>
      </w:r>
      <w:r>
        <w:rPr>
          <w:lang w:val="en-AU"/>
        </w:rPr>
        <w:t xml:space="preserve"> </w:t>
      </w:r>
      <w:r w:rsidRPr="00FD5C2A">
        <w:rPr>
          <w:lang w:val="en-AU"/>
        </w:rPr>
        <w:t>based on a clinical scoring system). Similarly to treatment with feline</w:t>
      </w:r>
      <w:r>
        <w:rPr>
          <w:lang w:val="en-AU"/>
        </w:rPr>
        <w:t xml:space="preserve"> </w:t>
      </w:r>
      <w:r w:rsidRPr="00FD5C2A">
        <w:rPr>
          <w:lang w:val="en-AU"/>
        </w:rPr>
        <w:t>IFN-ω, treatment with human IFN-α improved clinical signs during</w:t>
      </w:r>
      <w:r>
        <w:rPr>
          <w:lang w:val="en-AU"/>
        </w:rPr>
        <w:t xml:space="preserve"> </w:t>
      </w:r>
      <w:r w:rsidRPr="00FD5C2A">
        <w:rPr>
          <w:lang w:val="en-AU"/>
        </w:rPr>
        <w:t>and following the 4-month treatment period, with an associated</w:t>
      </w:r>
      <w:r>
        <w:rPr>
          <w:lang w:val="en-AU"/>
        </w:rPr>
        <w:t xml:space="preserve"> </w:t>
      </w:r>
      <w:r w:rsidRPr="00FD5C2A">
        <w:rPr>
          <w:lang w:val="en-AU"/>
        </w:rPr>
        <w:t>mild reduction in plasma viral loads</w:t>
      </w:r>
      <w:r w:rsidR="00521054">
        <w:rPr>
          <w:lang w:val="en-AU"/>
        </w:rPr>
        <w:t xml:space="preserve"> </w:t>
      </w:r>
      <w:r w:rsidR="00521054">
        <w:rPr>
          <w:lang w:val="en-AU"/>
        </w:rPr>
        <w:fldChar w:fldCharType="begin">
          <w:fldData xml:space="preserve">PEVuZE5vdGU+PENpdGU+PEF1dGhvcj5Hb21lei1MdWNpYTwvQXV0aG9yPjxZZWFyPjIwMTk8L1ll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</w:fldData>
        </w:fldChar>
      </w:r>
      <w:r w:rsidR="009C401C">
        <w:rPr>
          <w:lang w:val="en-AU"/>
        </w:rPr>
        <w:instrText xml:space="preserve"> ADDIN EN.CITE </w:instrText>
      </w:r>
      <w:r w:rsidR="009C401C">
        <w:rPr>
          <w:lang w:val="en-AU"/>
        </w:rPr>
        <w:fldChar w:fldCharType="begin">
          <w:fldData xml:space="preserve">PEVuZE5vdGU+PENpdGU+PEF1dGhvcj5Hb21lei1MdWNpYTwvQXV0aG9yPjxZZWFyPjIwMTk8L1ll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</w:fldData>
        </w:fldChar>
      </w:r>
      <w:r w:rsidR="009C401C">
        <w:rPr>
          <w:lang w:val="en-AU"/>
        </w:rPr>
        <w:instrText xml:space="preserve"> ADDIN EN.CITE.DATA </w:instrText>
      </w:r>
      <w:r w:rsidR="009C401C">
        <w:rPr>
          <w:lang w:val="en-AU"/>
        </w:rPr>
      </w:r>
      <w:r w:rsidR="009C401C">
        <w:rPr>
          <w:lang w:val="en-AU"/>
        </w:rPr>
        <w:fldChar w:fldCharType="end"/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6,17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Cats tolerate</w:t>
      </w:r>
      <w:r w:rsidR="008C48DD">
        <w:rPr>
          <w:lang w:val="en-AU"/>
        </w:rPr>
        <w:t>d</w:t>
      </w:r>
      <w:r>
        <w:rPr>
          <w:lang w:val="en-AU"/>
        </w:rPr>
        <w:t xml:space="preserve"> </w:t>
      </w:r>
      <w:r w:rsidR="008C48DD">
        <w:rPr>
          <w:lang w:val="en-AU"/>
        </w:rPr>
        <w:t xml:space="preserve">the </w:t>
      </w:r>
      <w:r w:rsidRPr="00FD5C2A">
        <w:rPr>
          <w:lang w:val="en-AU"/>
        </w:rPr>
        <w:t>treatment well and showed improvement in immune status (improved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CD4+/CD8+ ratios). Unfortunately, rebounds in plasma </w:t>
      </w:r>
      <w:proofErr w:type="spellStart"/>
      <w:r w:rsidRPr="00FD5C2A">
        <w:rPr>
          <w:lang w:val="en-AU"/>
        </w:rPr>
        <w:t>antigenaemia</w:t>
      </w:r>
      <w:proofErr w:type="spellEnd"/>
      <w:r w:rsidRPr="00FD5C2A">
        <w:rPr>
          <w:lang w:val="en-AU"/>
        </w:rPr>
        <w:t>,</w:t>
      </w:r>
      <w:r>
        <w:rPr>
          <w:lang w:val="en-AU"/>
        </w:rPr>
        <w:t xml:space="preserve"> </w:t>
      </w:r>
      <w:r w:rsidRPr="00FD5C2A">
        <w:rPr>
          <w:lang w:val="en-AU"/>
        </w:rPr>
        <w:t>proviral DNA load and percentage of cats with anaemia, to name a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few </w:t>
      </w:r>
      <w:r w:rsidR="008C48DD">
        <w:rPr>
          <w:lang w:val="en-AU"/>
        </w:rPr>
        <w:t>measurements</w:t>
      </w:r>
      <w:r w:rsidRPr="00FD5C2A">
        <w:rPr>
          <w:lang w:val="en-AU"/>
        </w:rPr>
        <w:t>, were observed on discontinuation of therapy, again</w:t>
      </w:r>
      <w:r>
        <w:rPr>
          <w:lang w:val="en-AU"/>
        </w:rPr>
        <w:t xml:space="preserve"> </w:t>
      </w:r>
      <w:r w:rsidRPr="00FD5C2A">
        <w:rPr>
          <w:lang w:val="en-AU"/>
        </w:rPr>
        <w:t>implying that life-long, expensive therapy may be required.</w:t>
      </w:r>
    </w:p>
    <w:p w14:paraId="723658A8" w14:textId="33EC2DCB" w:rsidR="00FD5C2A" w:rsidRPr="00FD5C2A" w:rsidRDefault="00FD5C2A" w:rsidP="00FD5C2A">
      <w:pPr>
        <w:pStyle w:val="Body"/>
        <w:spacing w:line="480" w:lineRule="auto"/>
        <w:jc w:val="both"/>
        <w:rPr>
          <w:lang w:val="en-AU"/>
        </w:rPr>
      </w:pPr>
      <w:r w:rsidRPr="00FD5C2A">
        <w:rPr>
          <w:lang w:val="en-AU"/>
        </w:rPr>
        <w:lastRenderedPageBreak/>
        <w:t>A recombinant chimeric protein (RetroMAD1</w:t>
      </w:r>
      <w:r w:rsidRPr="000E4FBA">
        <w:rPr>
          <w:vertAlign w:val="superscript"/>
          <w:lang w:val="en-AU"/>
        </w:rPr>
        <w:t>TM</w:t>
      </w:r>
      <w:r w:rsidRPr="00FD5C2A">
        <w:rPr>
          <w:lang w:val="en-AU"/>
        </w:rPr>
        <w:t>) with proposed</w:t>
      </w:r>
      <w:r>
        <w:rPr>
          <w:lang w:val="en-AU"/>
        </w:rPr>
        <w:t xml:space="preserve"> </w:t>
      </w:r>
      <w:r w:rsidRPr="00FD5C2A">
        <w:rPr>
          <w:lang w:val="en-AU"/>
        </w:rPr>
        <w:t>three-pronged antiviral activity due to it comprising a trifecta of drugs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(retrocyclin, MAP30 and </w:t>
      </w:r>
      <w:proofErr w:type="spellStart"/>
      <w:r w:rsidRPr="00FD5C2A">
        <w:rPr>
          <w:lang w:val="en-AU"/>
        </w:rPr>
        <w:t>dermaseptin</w:t>
      </w:r>
      <w:proofErr w:type="spellEnd"/>
      <w:r w:rsidRPr="00FD5C2A">
        <w:rPr>
          <w:lang w:val="en-AU"/>
        </w:rPr>
        <w:t>) is commercially available in some</w:t>
      </w:r>
      <w:r>
        <w:rPr>
          <w:lang w:val="en-AU"/>
        </w:rPr>
        <w:t xml:space="preserve"> </w:t>
      </w:r>
      <w:r w:rsidRPr="00FD5C2A">
        <w:rPr>
          <w:lang w:val="en-AU"/>
        </w:rPr>
        <w:t>countries for the treatment of infectious diseases including natural FeLV</w:t>
      </w:r>
      <w:r>
        <w:rPr>
          <w:lang w:val="en-AU"/>
        </w:rPr>
        <w:t xml:space="preserve"> </w:t>
      </w:r>
      <w:r w:rsidRPr="00FD5C2A">
        <w:rPr>
          <w:lang w:val="en-AU"/>
        </w:rPr>
        <w:t>infection. One paper suggested that treatment with RetroMAD1</w:t>
      </w:r>
      <w:r w:rsidRPr="00FD5C2A">
        <w:rPr>
          <w:vertAlign w:val="superscript"/>
          <w:lang w:val="en-AU"/>
        </w:rPr>
        <w:t xml:space="preserve">TM </w:t>
      </w:r>
      <w:r w:rsidRPr="00FD5C2A">
        <w:rPr>
          <w:lang w:val="en-AU"/>
        </w:rPr>
        <w:t>(0.4 mg/kg/day orally, divided equally and administered 12 hours apart)</w:t>
      </w:r>
      <w:r>
        <w:rPr>
          <w:lang w:val="en-AU"/>
        </w:rPr>
        <w:t xml:space="preserve"> </w:t>
      </w:r>
      <w:r w:rsidRPr="00FD5C2A">
        <w:rPr>
          <w:lang w:val="en-AU"/>
        </w:rPr>
        <w:t>improved survival time of FeLV-infected cats, although viral loads were</w:t>
      </w:r>
      <w:r>
        <w:rPr>
          <w:lang w:val="en-AU"/>
        </w:rPr>
        <w:t xml:space="preserve"> </w:t>
      </w:r>
      <w:r w:rsidRPr="00FD5C2A">
        <w:rPr>
          <w:lang w:val="en-AU"/>
        </w:rPr>
        <w:t xml:space="preserve">not measured </w:t>
      </w:r>
      <w:r w:rsidR="00521054">
        <w:rPr>
          <w:lang w:val="en-AU"/>
        </w:rPr>
        <w:fldChar w:fldCharType="begin"/>
      </w:r>
      <w:r w:rsidR="009C401C">
        <w:rPr>
          <w:lang w:val="en-AU"/>
        </w:rPr>
        <w:instrText xml:space="preserve"> ADDIN EN.CITE &lt;EndNote&gt;&lt;Cite&gt;&lt;Author&gt;Huan&lt;/Author&gt;&lt;Year&gt;2019&lt;/Year&gt;&lt;RecNum&gt;1153&lt;/RecNum&gt;&lt;DisplayText&gt;[18]&lt;/DisplayText&gt;&lt;record&gt;&lt;rec-number&gt;1153&lt;/rec-number&gt;&lt;foreign-keys&gt;&lt;key app="EN" db-id="rpv9f50f8w9wxsetpavp2et8fv2edst5z2vw" timestamp="1635804588"&gt;1153&lt;/key&gt;&lt;/foreign-keys&gt;&lt;ref-type name="Journal Article"&gt;17&lt;/ref-type&gt;&lt;contributors&gt;&lt;authors&gt;&lt;author&gt;Huan, Ung Eng&lt;/author&gt;&lt;author&gt;Da Silva, Patricia Mafei F&lt;/author&gt;&lt;author&gt;Floriano, Aline Petrolini&lt;/author&gt;&lt;/authors&gt;&lt;/contributors&gt;&lt;titles&gt;&lt;title&gt;Case studies on RetroMAD1™, an orally administered recombinant chimeric protein to treat naturally infected feline leukemia virus (FeLV) cats&lt;/title&gt;&lt;secondary-title&gt;Archives of Veterinary Science and Medicine&lt;/secondary-title&gt;&lt;/titles&gt;&lt;periodical&gt;&lt;full-title&gt;Archives of Veterinary Science and Medicine&lt;/full-title&gt;&lt;abbr-1&gt;Arch. Vet. Sci. Med.&lt;/abbr-1&gt;&lt;/periodical&gt;&lt;pages&gt;41-57&lt;/pages&gt;&lt;volume&gt;2&lt;/volume&gt;&lt;number&gt;4&lt;/number&gt;&lt;dates&gt;&lt;year&gt;2019&lt;/year&gt;&lt;/dates&gt;&lt;urls&gt;&lt;/urls&gt;&lt;electronic-resource-num&gt;http://doi.org/10.26502/avsm.008&lt;/electronic-resource-num&gt;&lt;/record&gt;&lt;/Cite&gt;&lt;/EndNote&gt;</w:instrText>
      </w:r>
      <w:r w:rsidR="00521054">
        <w:rPr>
          <w:lang w:val="en-AU"/>
        </w:rPr>
        <w:fldChar w:fldCharType="separate"/>
      </w:r>
      <w:r w:rsidR="009C401C">
        <w:rPr>
          <w:noProof/>
          <w:lang w:val="en-AU"/>
        </w:rPr>
        <w:t>[18]</w:t>
      </w:r>
      <w:r w:rsidR="00521054">
        <w:rPr>
          <w:lang w:val="en-AU"/>
        </w:rPr>
        <w:fldChar w:fldCharType="end"/>
      </w:r>
      <w:r w:rsidRPr="00FD5C2A">
        <w:rPr>
          <w:lang w:val="en-AU"/>
        </w:rPr>
        <w:t>. This paper</w:t>
      </w:r>
      <w:r>
        <w:rPr>
          <w:lang w:val="en-AU"/>
        </w:rPr>
        <w:t xml:space="preserve"> </w:t>
      </w:r>
      <w:r w:rsidRPr="00FD5C2A">
        <w:rPr>
          <w:lang w:val="en-AU"/>
        </w:rPr>
        <w:t>was published by the co-inventor of the patented drug</w:t>
      </w:r>
      <w:r w:rsidR="008C48DD">
        <w:rPr>
          <w:lang w:val="en-AU"/>
        </w:rPr>
        <w:t xml:space="preserve"> combination</w:t>
      </w:r>
      <w:r w:rsidRPr="00FD5C2A">
        <w:rPr>
          <w:lang w:val="en-AU"/>
        </w:rPr>
        <w:t>.</w:t>
      </w:r>
    </w:p>
    <w:p w14:paraId="60C1C764" w14:textId="77777777" w:rsidR="0084629A" w:rsidRDefault="00596987" w:rsidP="00E569ED">
      <w:pPr>
        <w:pStyle w:val="Body"/>
        <w:rPr>
          <w:vertAlign w:val="superscript"/>
          <w:lang w:val="en-AU"/>
        </w:rPr>
      </w:pPr>
      <w:r w:rsidRPr="00596987">
        <w:rPr>
          <w:b/>
          <w:bCs/>
          <w:lang w:val="en-AU"/>
        </w:rPr>
        <w:t>References</w:t>
      </w:r>
    </w:p>
    <w:p w14:paraId="4FD4D454" w14:textId="77777777" w:rsidR="009C401C" w:rsidRPr="009C401C" w:rsidRDefault="0084629A" w:rsidP="009C401C">
      <w:pPr>
        <w:pStyle w:val="EndNoteBibliography"/>
        <w:spacing w:after="0"/>
        <w:ind w:left="720" w:hanging="720"/>
        <w:rPr>
          <w:noProof/>
        </w:rPr>
      </w:pPr>
      <w:r>
        <w:rPr>
          <w:vertAlign w:val="superscript"/>
          <w:lang w:val="en-US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  <w:lang w:val="en-US"/>
        </w:rPr>
        <w:fldChar w:fldCharType="separate"/>
      </w:r>
      <w:r w:rsidR="009C401C" w:rsidRPr="009C401C">
        <w:rPr>
          <w:noProof/>
        </w:rPr>
        <w:t>1.</w:t>
      </w:r>
      <w:r w:rsidR="009C401C" w:rsidRPr="009C401C">
        <w:rPr>
          <w:noProof/>
        </w:rPr>
        <w:tab/>
        <w:t xml:space="preserve">Hoover, E. A.; Zeidner, N. S.; Mullins, J. I., Therapy of presymptomatic FeLV-induced immunodeficiency syndrome with AZT in combination with alpha interferon. </w:t>
      </w:r>
      <w:r w:rsidR="009C401C" w:rsidRPr="009C401C">
        <w:rPr>
          <w:i/>
          <w:noProof/>
        </w:rPr>
        <w:t xml:space="preserve">Ann. N. Y. Acad. Sci. </w:t>
      </w:r>
      <w:r w:rsidR="009C401C" w:rsidRPr="009C401C">
        <w:rPr>
          <w:b/>
          <w:noProof/>
        </w:rPr>
        <w:t>1990,</w:t>
      </w:r>
      <w:r w:rsidR="009C401C" w:rsidRPr="009C401C">
        <w:rPr>
          <w:noProof/>
        </w:rPr>
        <w:t xml:space="preserve"> 616, 258-269.</w:t>
      </w:r>
    </w:p>
    <w:p w14:paraId="730CEE9D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2.</w:t>
      </w:r>
      <w:r w:rsidRPr="009C401C">
        <w:rPr>
          <w:noProof/>
        </w:rPr>
        <w:tab/>
        <w:t xml:space="preserve">Mathes, L.; Polas, P.; Hayes, K.; Swenson, C.; Johnson, S.; Kociba, G., Pre-and postexposure chemoprophylaxis: Evidence that 3'-azido-3'-dideoxythymidine inhibits feline leukemia virus disease by a drug-induced vaccine response. </w:t>
      </w:r>
      <w:r w:rsidRPr="009C401C">
        <w:rPr>
          <w:i/>
          <w:noProof/>
        </w:rPr>
        <w:t xml:space="preserve">Antimicrob. Agents Chemother. </w:t>
      </w:r>
      <w:r w:rsidRPr="009C401C">
        <w:rPr>
          <w:b/>
          <w:noProof/>
        </w:rPr>
        <w:t>1992,</w:t>
      </w:r>
      <w:r w:rsidRPr="009C401C">
        <w:rPr>
          <w:noProof/>
        </w:rPr>
        <w:t xml:space="preserve"> 36, (12), 2715-2721.</w:t>
      </w:r>
    </w:p>
    <w:p w14:paraId="6D5D2A12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3.</w:t>
      </w:r>
      <w:r w:rsidRPr="009C401C">
        <w:rPr>
          <w:noProof/>
        </w:rPr>
        <w:tab/>
        <w:t xml:space="preserve">Mukherji, E.; Au, J.; Mathes, L. E., Differential antiviral activities and intracellular metabolism of 3'-azido-3'-deoxythymidine and 2', 3'-dideoxyinosine in human cells. </w:t>
      </w:r>
      <w:r w:rsidRPr="009C401C">
        <w:rPr>
          <w:i/>
          <w:noProof/>
        </w:rPr>
        <w:t xml:space="preserve">Antimicrob. Agents Chemother. </w:t>
      </w:r>
      <w:r w:rsidRPr="009C401C">
        <w:rPr>
          <w:b/>
          <w:noProof/>
        </w:rPr>
        <w:t>1994,</w:t>
      </w:r>
      <w:r w:rsidRPr="009C401C">
        <w:rPr>
          <w:noProof/>
        </w:rPr>
        <w:t xml:space="preserve"> 38, (7), 1573-1579.</w:t>
      </w:r>
    </w:p>
    <w:p w14:paraId="69112414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4.</w:t>
      </w:r>
      <w:r w:rsidRPr="009C401C">
        <w:rPr>
          <w:noProof/>
        </w:rPr>
        <w:tab/>
        <w:t xml:space="preserve">Tavares, L.; Roneker, C.; Johnston, K.; Lehrman, S. N.; de Noronha, F., 3′-Azido-3′-deoxythymidine in feline leukemia virus-infected cats: a model for therapy and prophylaxis of AIDS. </w:t>
      </w:r>
      <w:r w:rsidRPr="009C401C">
        <w:rPr>
          <w:i/>
          <w:noProof/>
        </w:rPr>
        <w:t xml:space="preserve">Cancer Res. </w:t>
      </w:r>
      <w:r w:rsidRPr="009C401C">
        <w:rPr>
          <w:b/>
          <w:noProof/>
        </w:rPr>
        <w:t>1987,</w:t>
      </w:r>
      <w:r w:rsidRPr="009C401C">
        <w:rPr>
          <w:noProof/>
        </w:rPr>
        <w:t xml:space="preserve"> 47, (12), 3190-3194.</w:t>
      </w:r>
    </w:p>
    <w:p w14:paraId="26F7F9D4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5.</w:t>
      </w:r>
      <w:r w:rsidRPr="009C401C">
        <w:rPr>
          <w:noProof/>
        </w:rPr>
        <w:tab/>
        <w:t xml:space="preserve">Tavares, L.; Roneker, C.; Postie, L.; de Noronha, F., Testing of nucleoside analogues in cats infected with feline leukemia virus: A model. </w:t>
      </w:r>
      <w:r w:rsidRPr="009C401C">
        <w:rPr>
          <w:i/>
          <w:noProof/>
        </w:rPr>
        <w:t xml:space="preserve">Intervirology </w:t>
      </w:r>
      <w:r w:rsidRPr="009C401C">
        <w:rPr>
          <w:b/>
          <w:noProof/>
        </w:rPr>
        <w:t>1989,</w:t>
      </w:r>
      <w:r w:rsidRPr="009C401C">
        <w:rPr>
          <w:noProof/>
        </w:rPr>
        <w:t xml:space="preserve"> 30, (Suppl. 1), 26-35.</w:t>
      </w:r>
    </w:p>
    <w:p w14:paraId="0A7B9087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6.</w:t>
      </w:r>
      <w:r w:rsidRPr="009C401C">
        <w:rPr>
          <w:noProof/>
        </w:rPr>
        <w:tab/>
        <w:t xml:space="preserve">Zeidner, N. S.; Rose, L. M.; Mathiason-DuBard, C. K.; Myles, M. H.; Hill, D. L.; Mullins, J. I.; Hoover, E. A., Zidovudine in combination with alpha interferon and interleukin-2 as prophylactic therapy for FeLV-induced immunodeficiency syndrome (FeLV-FAIDS). </w:t>
      </w:r>
      <w:r w:rsidRPr="009C401C">
        <w:rPr>
          <w:i/>
          <w:noProof/>
        </w:rPr>
        <w:t xml:space="preserve">J. Acquir. Immune Defic. Syndr. </w:t>
      </w:r>
      <w:r w:rsidRPr="009C401C">
        <w:rPr>
          <w:b/>
          <w:noProof/>
        </w:rPr>
        <w:t>1990,</w:t>
      </w:r>
      <w:r w:rsidRPr="009C401C">
        <w:rPr>
          <w:noProof/>
        </w:rPr>
        <w:t xml:space="preserve"> 3, (8), 787-796.</w:t>
      </w:r>
    </w:p>
    <w:p w14:paraId="40F733C3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7.</w:t>
      </w:r>
      <w:r w:rsidRPr="009C401C">
        <w:rPr>
          <w:noProof/>
        </w:rPr>
        <w:tab/>
        <w:t xml:space="preserve">Zeidner, N. S.; Myles, M. H.; Mathiason-DuBard, C. K.; Dreitz, M. J.; Mullins, J. I.; Hoover, E. A., Alpha interferon (2b) in combination with zidovudine for the treatment of presymptomatic feline leukemia virus-induced immunodeficiency syndrome. </w:t>
      </w:r>
      <w:r w:rsidRPr="009C401C">
        <w:rPr>
          <w:i/>
          <w:noProof/>
        </w:rPr>
        <w:t xml:space="preserve">Antimicrob. Agents Chemother. </w:t>
      </w:r>
      <w:r w:rsidRPr="009C401C">
        <w:rPr>
          <w:b/>
          <w:noProof/>
        </w:rPr>
        <w:t>1990,</w:t>
      </w:r>
      <w:r w:rsidRPr="009C401C">
        <w:rPr>
          <w:noProof/>
        </w:rPr>
        <w:t xml:space="preserve"> 34, (9), 1749-1756.</w:t>
      </w:r>
    </w:p>
    <w:p w14:paraId="715EFCC9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8.</w:t>
      </w:r>
      <w:r w:rsidRPr="009C401C">
        <w:rPr>
          <w:noProof/>
        </w:rPr>
        <w:tab/>
        <w:t xml:space="preserve">Stuetzer, B.; Brunner, K.; Lutz, H.; Hartmann, K., A trial with 3′-azido-2′, 3′-dideoxythymidine and human interferon-α in cats naturally infected with feline leukaemia virus. </w:t>
      </w:r>
      <w:r w:rsidRPr="009C401C">
        <w:rPr>
          <w:i/>
          <w:noProof/>
        </w:rPr>
        <w:t xml:space="preserve">J. Feline Med. Surg. </w:t>
      </w:r>
      <w:r w:rsidRPr="009C401C">
        <w:rPr>
          <w:b/>
          <w:noProof/>
        </w:rPr>
        <w:t>2013,</w:t>
      </w:r>
      <w:r w:rsidRPr="009C401C">
        <w:rPr>
          <w:noProof/>
        </w:rPr>
        <w:t xml:space="preserve"> 15, (8), 667-671.</w:t>
      </w:r>
    </w:p>
    <w:p w14:paraId="097E65EE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9.</w:t>
      </w:r>
      <w:r w:rsidRPr="009C401C">
        <w:rPr>
          <w:noProof/>
        </w:rPr>
        <w:tab/>
        <w:t xml:space="preserve">Hartmann, K., Efficacy of antiviral chemotherapy for retrovirus-infected cats: What does the current literature tell us? </w:t>
      </w:r>
      <w:r w:rsidRPr="009C401C">
        <w:rPr>
          <w:i/>
          <w:noProof/>
        </w:rPr>
        <w:t xml:space="preserve">J. Feline Med. Surg. </w:t>
      </w:r>
      <w:r w:rsidRPr="009C401C">
        <w:rPr>
          <w:b/>
          <w:noProof/>
        </w:rPr>
        <w:t>2015,</w:t>
      </w:r>
      <w:r w:rsidRPr="009C401C">
        <w:rPr>
          <w:noProof/>
        </w:rPr>
        <w:t xml:space="preserve"> 17, (11), 925-39.</w:t>
      </w:r>
    </w:p>
    <w:p w14:paraId="0ABF3879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0.</w:t>
      </w:r>
      <w:r w:rsidRPr="009C401C">
        <w:rPr>
          <w:noProof/>
        </w:rPr>
        <w:tab/>
        <w:t xml:space="preserve">Hartmann, K.; Donath, A.; Kraft, W., AZT in the treatment of feline immunodeficiency virus infection: Part 1. </w:t>
      </w:r>
      <w:r w:rsidRPr="009C401C">
        <w:rPr>
          <w:i/>
          <w:noProof/>
        </w:rPr>
        <w:t xml:space="preserve">Feline Pract. </w:t>
      </w:r>
      <w:r w:rsidRPr="009C401C">
        <w:rPr>
          <w:b/>
          <w:noProof/>
        </w:rPr>
        <w:t>1995,</w:t>
      </w:r>
      <w:r w:rsidRPr="009C401C">
        <w:rPr>
          <w:noProof/>
        </w:rPr>
        <w:t xml:space="preserve"> 23, 16-21.</w:t>
      </w:r>
    </w:p>
    <w:p w14:paraId="6D21F03A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1.</w:t>
      </w:r>
      <w:r w:rsidRPr="009C401C">
        <w:rPr>
          <w:noProof/>
        </w:rPr>
        <w:tab/>
        <w:t xml:space="preserve">Hartmann, K.; Donath, A.; Kraft, W., AZT in the treatment of feline immunodeficiency virus infection: Part 2. </w:t>
      </w:r>
      <w:r w:rsidRPr="009C401C">
        <w:rPr>
          <w:i/>
          <w:noProof/>
        </w:rPr>
        <w:t xml:space="preserve">Feline Pract. </w:t>
      </w:r>
      <w:r w:rsidRPr="009C401C">
        <w:rPr>
          <w:b/>
          <w:noProof/>
        </w:rPr>
        <w:t>1995,</w:t>
      </w:r>
      <w:r w:rsidRPr="009C401C">
        <w:rPr>
          <w:noProof/>
        </w:rPr>
        <w:t xml:space="preserve"> 23, (6), 13-20.</w:t>
      </w:r>
    </w:p>
    <w:p w14:paraId="44320718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lastRenderedPageBreak/>
        <w:t>12.</w:t>
      </w:r>
      <w:r w:rsidRPr="009C401C">
        <w:rPr>
          <w:noProof/>
        </w:rPr>
        <w:tab/>
        <w:t xml:space="preserve">Cattori, V.; Weibel, B.; Lutz, H., Inhibition of feline leukemia virus replication by the integrase inhibitor Raltegravir. </w:t>
      </w:r>
      <w:r w:rsidRPr="009C401C">
        <w:rPr>
          <w:i/>
          <w:noProof/>
        </w:rPr>
        <w:t xml:space="preserve">Vet. Microbiol. </w:t>
      </w:r>
      <w:r w:rsidRPr="009C401C">
        <w:rPr>
          <w:b/>
          <w:noProof/>
        </w:rPr>
        <w:t>2011,</w:t>
      </w:r>
      <w:r w:rsidRPr="009C401C">
        <w:rPr>
          <w:noProof/>
        </w:rPr>
        <w:t xml:space="preserve"> 152, (1-2), 165-8.</w:t>
      </w:r>
    </w:p>
    <w:p w14:paraId="2F5C1937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3.</w:t>
      </w:r>
      <w:r w:rsidRPr="009C401C">
        <w:rPr>
          <w:noProof/>
        </w:rPr>
        <w:tab/>
        <w:t xml:space="preserve">Boesch, A.; Cattori, V.; Riond, B.; Willi, B.; Meli, M. L.; Rentsch, K. M.; Hosie, M. J.; Hofmann-Lehmann, R.; Lutz, H., Evaluation of the effect of short-term treatment with the integrase inhibitor raltegravir (Isentress) on the course of progressive feline leukemia virus infection. </w:t>
      </w:r>
      <w:r w:rsidRPr="009C401C">
        <w:rPr>
          <w:i/>
          <w:noProof/>
        </w:rPr>
        <w:t xml:space="preserve">Vet. Microbiol. </w:t>
      </w:r>
      <w:r w:rsidRPr="009C401C">
        <w:rPr>
          <w:b/>
          <w:noProof/>
        </w:rPr>
        <w:t>2015,</w:t>
      </w:r>
      <w:r w:rsidRPr="009C401C">
        <w:rPr>
          <w:noProof/>
        </w:rPr>
        <w:t xml:space="preserve"> 175, (2-4), 167-78.</w:t>
      </w:r>
    </w:p>
    <w:p w14:paraId="4BDD1F19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4.</w:t>
      </w:r>
      <w:r w:rsidRPr="009C401C">
        <w:rPr>
          <w:noProof/>
        </w:rPr>
        <w:tab/>
        <w:t xml:space="preserve">de Mari, K.; Maynard, L.; Sanquer, A.; Lebreux, B.; Eun, H.-M., Therapeutic effects of recombinant feline interferon-w on feline leukemia virus (FeLV)-infected and FeLV/feline immunodeficiency virus (FIV)-coinfected symptomatic cats. </w:t>
      </w:r>
      <w:r w:rsidRPr="009C401C">
        <w:rPr>
          <w:i/>
          <w:noProof/>
        </w:rPr>
        <w:t xml:space="preserve">J. Vet. Intern. Med. </w:t>
      </w:r>
      <w:r w:rsidRPr="009C401C">
        <w:rPr>
          <w:b/>
          <w:noProof/>
        </w:rPr>
        <w:t>2004,</w:t>
      </w:r>
      <w:r w:rsidRPr="009C401C">
        <w:rPr>
          <w:noProof/>
        </w:rPr>
        <w:t xml:space="preserve"> 18, (4), 477-482.</w:t>
      </w:r>
    </w:p>
    <w:p w14:paraId="76B4845B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5.</w:t>
      </w:r>
      <w:r w:rsidRPr="009C401C">
        <w:rPr>
          <w:noProof/>
        </w:rPr>
        <w:tab/>
        <w:t xml:space="preserve">Doménech, A.; Miró, G.; Collado, V. M.; Ballesteros, N.; Sanjosé, L.; Escolar, E.; Martin, S.; Gomez-Lucia, E., Use of recombinant interferon omega in feline retrovirosis: From theory to practice. </w:t>
      </w:r>
      <w:r w:rsidRPr="009C401C">
        <w:rPr>
          <w:i/>
          <w:noProof/>
        </w:rPr>
        <w:t xml:space="preserve">Vet. Immunol. Immunopathol. </w:t>
      </w:r>
      <w:r w:rsidRPr="009C401C">
        <w:rPr>
          <w:b/>
          <w:noProof/>
        </w:rPr>
        <w:t>2011,</w:t>
      </w:r>
      <w:r w:rsidRPr="009C401C">
        <w:rPr>
          <w:noProof/>
        </w:rPr>
        <w:t xml:space="preserve"> 143, (3), 301-306.</w:t>
      </w:r>
    </w:p>
    <w:p w14:paraId="79ADA5CB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6.</w:t>
      </w:r>
      <w:r w:rsidRPr="009C401C">
        <w:rPr>
          <w:noProof/>
        </w:rPr>
        <w:tab/>
        <w:t xml:space="preserve">Gomez-Lucia, E.; Collado, V. M.; Miro, G.; Martin, S.; Benitez, L.; Domenech, A., Follow-up of viral parameters in FeLV- or FIV-naturally infected cats treated orally with low doses of human interferon alpha. </w:t>
      </w:r>
      <w:r w:rsidRPr="009C401C">
        <w:rPr>
          <w:i/>
          <w:noProof/>
        </w:rPr>
        <w:t xml:space="preserve">Viruses </w:t>
      </w:r>
      <w:r w:rsidRPr="009C401C">
        <w:rPr>
          <w:b/>
          <w:noProof/>
        </w:rPr>
        <w:t>2019,</w:t>
      </w:r>
      <w:r w:rsidRPr="009C401C">
        <w:rPr>
          <w:noProof/>
        </w:rPr>
        <w:t xml:space="preserve"> 11, (9), 845.</w:t>
      </w:r>
    </w:p>
    <w:p w14:paraId="16E26123" w14:textId="77777777" w:rsidR="009C401C" w:rsidRPr="009C401C" w:rsidRDefault="009C401C" w:rsidP="009C401C">
      <w:pPr>
        <w:pStyle w:val="EndNoteBibliography"/>
        <w:spacing w:after="0"/>
        <w:ind w:left="720" w:hanging="720"/>
        <w:rPr>
          <w:noProof/>
        </w:rPr>
      </w:pPr>
      <w:r w:rsidRPr="009C401C">
        <w:rPr>
          <w:noProof/>
        </w:rPr>
        <w:t>17.</w:t>
      </w:r>
      <w:r w:rsidRPr="009C401C">
        <w:rPr>
          <w:noProof/>
        </w:rPr>
        <w:tab/>
        <w:t xml:space="preserve">Gomez-Lucia, E.; Collado, V. M.; Miró, G.; Martín, S.; Benítez, L.; Doménech, A., Clinical and hematological follow-up of long-term oral therapy with type-I interferon in cats naturally infected with feline leukemia virus or feline immunodeficiency virus. </w:t>
      </w:r>
      <w:r w:rsidRPr="009C401C">
        <w:rPr>
          <w:i/>
          <w:noProof/>
        </w:rPr>
        <w:t xml:space="preserve">Animals </w:t>
      </w:r>
      <w:r w:rsidRPr="009C401C">
        <w:rPr>
          <w:b/>
          <w:noProof/>
        </w:rPr>
        <w:t>2020,</w:t>
      </w:r>
      <w:r w:rsidRPr="009C401C">
        <w:rPr>
          <w:noProof/>
        </w:rPr>
        <w:t xml:space="preserve"> 10, (9), 1464.</w:t>
      </w:r>
    </w:p>
    <w:p w14:paraId="03FFC74C" w14:textId="77777777" w:rsidR="009C401C" w:rsidRPr="009C401C" w:rsidRDefault="009C401C" w:rsidP="009C401C">
      <w:pPr>
        <w:pStyle w:val="EndNoteBibliography"/>
        <w:ind w:left="720" w:hanging="720"/>
        <w:rPr>
          <w:noProof/>
        </w:rPr>
      </w:pPr>
      <w:r w:rsidRPr="009C401C">
        <w:rPr>
          <w:noProof/>
        </w:rPr>
        <w:t>18.</w:t>
      </w:r>
      <w:r w:rsidRPr="009C401C">
        <w:rPr>
          <w:noProof/>
        </w:rPr>
        <w:tab/>
        <w:t xml:space="preserve">Huan, U. E.; Da Silva, P. M. F.; Floriano, A. P., Case studies on RetroMAD1™, an orally administered recombinant chimeric protein to treat naturally infected feline leukemia virus (FeLV) cats. </w:t>
      </w:r>
      <w:r w:rsidRPr="009C401C">
        <w:rPr>
          <w:i/>
          <w:noProof/>
        </w:rPr>
        <w:t xml:space="preserve">Arch. Vet. Sci. Med. </w:t>
      </w:r>
      <w:r w:rsidRPr="009C401C">
        <w:rPr>
          <w:b/>
          <w:noProof/>
        </w:rPr>
        <w:t>2019,</w:t>
      </w:r>
      <w:r w:rsidRPr="009C401C">
        <w:rPr>
          <w:noProof/>
        </w:rPr>
        <w:t xml:space="preserve"> 2, (4), 41-57.</w:t>
      </w:r>
    </w:p>
    <w:p w14:paraId="551B6EEF" w14:textId="1558A006" w:rsidR="003568EB" w:rsidRDefault="0084629A" w:rsidP="004614AA">
      <w:pPr>
        <w:pStyle w:val="Body"/>
        <w:rPr>
          <w:vertAlign w:val="superscript"/>
          <w:lang w:val="en-AU"/>
        </w:rPr>
      </w:pPr>
      <w:r>
        <w:rPr>
          <w:vertAlign w:val="superscript"/>
          <w:lang w:val="en-AU"/>
        </w:rPr>
        <w:fldChar w:fldCharType="end"/>
      </w:r>
    </w:p>
    <w:sectPr w:rsidR="003568EB" w:rsidSect="00796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2A2DE" w14:textId="77777777" w:rsidR="005161E0" w:rsidRDefault="005161E0">
      <w:r>
        <w:separator/>
      </w:r>
    </w:p>
  </w:endnote>
  <w:endnote w:type="continuationSeparator" w:id="0">
    <w:p w14:paraId="12DE3446" w14:textId="77777777" w:rsidR="005161E0" w:rsidRDefault="00516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DDD03" w14:textId="77777777" w:rsidR="005161E0" w:rsidRDefault="005161E0">
      <w:r>
        <w:separator/>
      </w:r>
    </w:p>
  </w:footnote>
  <w:footnote w:type="continuationSeparator" w:id="0">
    <w:p w14:paraId="38C0143A" w14:textId="77777777" w:rsidR="005161E0" w:rsidRDefault="00516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ED"/>
    <w:multiLevelType w:val="hybridMultilevel"/>
    <w:tmpl w:val="0CA2FE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3BF0"/>
    <w:multiLevelType w:val="hybridMultilevel"/>
    <w:tmpl w:val="744052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64B50"/>
    <w:multiLevelType w:val="hybridMultilevel"/>
    <w:tmpl w:val="E2683F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82F3F"/>
    <w:multiLevelType w:val="hybridMultilevel"/>
    <w:tmpl w:val="0B063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568810">
    <w:abstractNumId w:val="0"/>
  </w:num>
  <w:num w:numId="2" w16cid:durableId="904028337">
    <w:abstractNumId w:val="1"/>
  </w:num>
  <w:num w:numId="3" w16cid:durableId="766077011">
    <w:abstractNumId w:val="3"/>
  </w:num>
  <w:num w:numId="4" w16cid:durableId="46393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9f50f8w9wxsetpavp2et8fv2edst5z2vw&quot;&gt;My EndNote Library-Converted&lt;record-ids&gt;&lt;item&gt;151&lt;/item&gt;&lt;item&gt;164&lt;/item&gt;&lt;item&gt;461&lt;/item&gt;&lt;item&gt;550&lt;/item&gt;&lt;item&gt;1059&lt;/item&gt;&lt;item&gt;1060&lt;/item&gt;&lt;item&gt;1061&lt;/item&gt;&lt;item&gt;1153&lt;/item&gt;&lt;item&gt;1154&lt;/item&gt;&lt;item&gt;1226&lt;/item&gt;&lt;item&gt;1227&lt;/item&gt;&lt;item&gt;1228&lt;/item&gt;&lt;item&gt;1229&lt;/item&gt;&lt;item&gt;1230&lt;/item&gt;&lt;item&gt;1231&lt;/item&gt;&lt;item&gt;1232&lt;/item&gt;&lt;item&gt;1233&lt;/item&gt;&lt;item&gt;1307&lt;/item&gt;&lt;/record-ids&gt;&lt;/item&gt;&lt;/Libraries&gt;"/>
  </w:docVars>
  <w:rsids>
    <w:rsidRoot w:val="00EB3AD9"/>
    <w:rsid w:val="000011CD"/>
    <w:rsid w:val="00007CEB"/>
    <w:rsid w:val="00021E55"/>
    <w:rsid w:val="0003093B"/>
    <w:rsid w:val="00030A7E"/>
    <w:rsid w:val="00036CBD"/>
    <w:rsid w:val="00037131"/>
    <w:rsid w:val="00042E72"/>
    <w:rsid w:val="00051D55"/>
    <w:rsid w:val="000527C7"/>
    <w:rsid w:val="00062670"/>
    <w:rsid w:val="00063558"/>
    <w:rsid w:val="00065657"/>
    <w:rsid w:val="00070775"/>
    <w:rsid w:val="00073878"/>
    <w:rsid w:val="00082FC4"/>
    <w:rsid w:val="00084F9E"/>
    <w:rsid w:val="00093DC2"/>
    <w:rsid w:val="000A0718"/>
    <w:rsid w:val="000A0F13"/>
    <w:rsid w:val="000A2666"/>
    <w:rsid w:val="000A5D56"/>
    <w:rsid w:val="000B1B21"/>
    <w:rsid w:val="000B4C32"/>
    <w:rsid w:val="000C0113"/>
    <w:rsid w:val="000C53EB"/>
    <w:rsid w:val="000C58CB"/>
    <w:rsid w:val="000C776B"/>
    <w:rsid w:val="000D24A8"/>
    <w:rsid w:val="000E4061"/>
    <w:rsid w:val="000E4FBA"/>
    <w:rsid w:val="000F27C3"/>
    <w:rsid w:val="000F2804"/>
    <w:rsid w:val="000F4F2A"/>
    <w:rsid w:val="000F6CCF"/>
    <w:rsid w:val="0011096F"/>
    <w:rsid w:val="00112AAA"/>
    <w:rsid w:val="00114EA5"/>
    <w:rsid w:val="0011546A"/>
    <w:rsid w:val="001204B2"/>
    <w:rsid w:val="00120E29"/>
    <w:rsid w:val="001269F9"/>
    <w:rsid w:val="0012750F"/>
    <w:rsid w:val="001354E1"/>
    <w:rsid w:val="001460CB"/>
    <w:rsid w:val="00152EB1"/>
    <w:rsid w:val="00153278"/>
    <w:rsid w:val="00161682"/>
    <w:rsid w:val="00163AF5"/>
    <w:rsid w:val="001641D5"/>
    <w:rsid w:val="00166D9B"/>
    <w:rsid w:val="00171811"/>
    <w:rsid w:val="0017216E"/>
    <w:rsid w:val="001761E4"/>
    <w:rsid w:val="00183649"/>
    <w:rsid w:val="00183ABA"/>
    <w:rsid w:val="001903C1"/>
    <w:rsid w:val="00190869"/>
    <w:rsid w:val="00195D20"/>
    <w:rsid w:val="00197C2C"/>
    <w:rsid w:val="001A09A2"/>
    <w:rsid w:val="001A2BD7"/>
    <w:rsid w:val="001D205D"/>
    <w:rsid w:val="001D3951"/>
    <w:rsid w:val="001E54ED"/>
    <w:rsid w:val="00205730"/>
    <w:rsid w:val="00214970"/>
    <w:rsid w:val="00217D42"/>
    <w:rsid w:val="002212EA"/>
    <w:rsid w:val="00221562"/>
    <w:rsid w:val="00224CB4"/>
    <w:rsid w:val="00227BC3"/>
    <w:rsid w:val="00233405"/>
    <w:rsid w:val="00233A7C"/>
    <w:rsid w:val="00236FC2"/>
    <w:rsid w:val="00250CC7"/>
    <w:rsid w:val="00257994"/>
    <w:rsid w:val="002819EE"/>
    <w:rsid w:val="00284C04"/>
    <w:rsid w:val="00290A30"/>
    <w:rsid w:val="002920E7"/>
    <w:rsid w:val="002A14CC"/>
    <w:rsid w:val="002A6D51"/>
    <w:rsid w:val="002B3858"/>
    <w:rsid w:val="002C126B"/>
    <w:rsid w:val="002C5B01"/>
    <w:rsid w:val="002D0113"/>
    <w:rsid w:val="002D0383"/>
    <w:rsid w:val="002D19D7"/>
    <w:rsid w:val="002D2F43"/>
    <w:rsid w:val="002D5600"/>
    <w:rsid w:val="002D5EF5"/>
    <w:rsid w:val="002E0CAF"/>
    <w:rsid w:val="002E36A7"/>
    <w:rsid w:val="002E6071"/>
    <w:rsid w:val="002E79E8"/>
    <w:rsid w:val="002F11FC"/>
    <w:rsid w:val="002F33C4"/>
    <w:rsid w:val="002F3DBF"/>
    <w:rsid w:val="002F5409"/>
    <w:rsid w:val="002F5978"/>
    <w:rsid w:val="00301B2F"/>
    <w:rsid w:val="00313C93"/>
    <w:rsid w:val="00342823"/>
    <w:rsid w:val="003549B6"/>
    <w:rsid w:val="003568EB"/>
    <w:rsid w:val="00357AEB"/>
    <w:rsid w:val="003602F9"/>
    <w:rsid w:val="00360B8B"/>
    <w:rsid w:val="00362F6C"/>
    <w:rsid w:val="0036593A"/>
    <w:rsid w:val="00371513"/>
    <w:rsid w:val="003766B5"/>
    <w:rsid w:val="003769E5"/>
    <w:rsid w:val="0038405C"/>
    <w:rsid w:val="00385AED"/>
    <w:rsid w:val="00392FDD"/>
    <w:rsid w:val="003A164F"/>
    <w:rsid w:val="003A24FF"/>
    <w:rsid w:val="003B0CA0"/>
    <w:rsid w:val="003B1A6A"/>
    <w:rsid w:val="003B4E79"/>
    <w:rsid w:val="003B5B51"/>
    <w:rsid w:val="003C1F12"/>
    <w:rsid w:val="003C306F"/>
    <w:rsid w:val="003C3BEA"/>
    <w:rsid w:val="003C7B39"/>
    <w:rsid w:val="003D130A"/>
    <w:rsid w:val="003D282B"/>
    <w:rsid w:val="003D469B"/>
    <w:rsid w:val="003E2C4F"/>
    <w:rsid w:val="003E49C7"/>
    <w:rsid w:val="003E798E"/>
    <w:rsid w:val="003F373B"/>
    <w:rsid w:val="003F3C9A"/>
    <w:rsid w:val="003F6E85"/>
    <w:rsid w:val="00407E6F"/>
    <w:rsid w:val="00415CCF"/>
    <w:rsid w:val="004167F0"/>
    <w:rsid w:val="00426B81"/>
    <w:rsid w:val="00432705"/>
    <w:rsid w:val="00435EEF"/>
    <w:rsid w:val="004456DE"/>
    <w:rsid w:val="00447611"/>
    <w:rsid w:val="004514E8"/>
    <w:rsid w:val="00452E32"/>
    <w:rsid w:val="00453389"/>
    <w:rsid w:val="004614AA"/>
    <w:rsid w:val="00476543"/>
    <w:rsid w:val="00482717"/>
    <w:rsid w:val="0049565A"/>
    <w:rsid w:val="004A1712"/>
    <w:rsid w:val="004A28E3"/>
    <w:rsid w:val="004C218A"/>
    <w:rsid w:val="004C5C12"/>
    <w:rsid w:val="004C6617"/>
    <w:rsid w:val="004C78EF"/>
    <w:rsid w:val="004D582B"/>
    <w:rsid w:val="004D6939"/>
    <w:rsid w:val="004D7EB6"/>
    <w:rsid w:val="004F0A11"/>
    <w:rsid w:val="004F1FD4"/>
    <w:rsid w:val="00502888"/>
    <w:rsid w:val="00514905"/>
    <w:rsid w:val="005161E0"/>
    <w:rsid w:val="00517448"/>
    <w:rsid w:val="005179EC"/>
    <w:rsid w:val="00521054"/>
    <w:rsid w:val="00537242"/>
    <w:rsid w:val="005409C3"/>
    <w:rsid w:val="005432E4"/>
    <w:rsid w:val="0054367B"/>
    <w:rsid w:val="00546EBF"/>
    <w:rsid w:val="0055178E"/>
    <w:rsid w:val="00552D0D"/>
    <w:rsid w:val="0056132C"/>
    <w:rsid w:val="0056474F"/>
    <w:rsid w:val="005667F7"/>
    <w:rsid w:val="00567F80"/>
    <w:rsid w:val="0057370F"/>
    <w:rsid w:val="00575FC6"/>
    <w:rsid w:val="00584F61"/>
    <w:rsid w:val="0059495B"/>
    <w:rsid w:val="00594C55"/>
    <w:rsid w:val="00596987"/>
    <w:rsid w:val="005977C8"/>
    <w:rsid w:val="005A6E83"/>
    <w:rsid w:val="005A753D"/>
    <w:rsid w:val="005B575E"/>
    <w:rsid w:val="005C38AB"/>
    <w:rsid w:val="005D1740"/>
    <w:rsid w:val="005D2B09"/>
    <w:rsid w:val="005E11C6"/>
    <w:rsid w:val="005E4871"/>
    <w:rsid w:val="005F77A0"/>
    <w:rsid w:val="00604995"/>
    <w:rsid w:val="00604A04"/>
    <w:rsid w:val="0061103A"/>
    <w:rsid w:val="00616C52"/>
    <w:rsid w:val="006178DD"/>
    <w:rsid w:val="00623EB2"/>
    <w:rsid w:val="00626BF5"/>
    <w:rsid w:val="00631262"/>
    <w:rsid w:val="0064088E"/>
    <w:rsid w:val="00653F22"/>
    <w:rsid w:val="00655B68"/>
    <w:rsid w:val="00657FBE"/>
    <w:rsid w:val="00665994"/>
    <w:rsid w:val="00682BC2"/>
    <w:rsid w:val="00695AE9"/>
    <w:rsid w:val="006B0DE8"/>
    <w:rsid w:val="006B22A8"/>
    <w:rsid w:val="006B4DB6"/>
    <w:rsid w:val="006B6BDB"/>
    <w:rsid w:val="006C27CF"/>
    <w:rsid w:val="006C2C4B"/>
    <w:rsid w:val="006C2DEE"/>
    <w:rsid w:val="006C783B"/>
    <w:rsid w:val="006D02C4"/>
    <w:rsid w:val="006D5D76"/>
    <w:rsid w:val="006D7418"/>
    <w:rsid w:val="006D790C"/>
    <w:rsid w:val="006E0333"/>
    <w:rsid w:val="006E231B"/>
    <w:rsid w:val="006F252D"/>
    <w:rsid w:val="006F479B"/>
    <w:rsid w:val="00701583"/>
    <w:rsid w:val="00702A63"/>
    <w:rsid w:val="007056D0"/>
    <w:rsid w:val="007109F5"/>
    <w:rsid w:val="00712BC7"/>
    <w:rsid w:val="0071467E"/>
    <w:rsid w:val="00721949"/>
    <w:rsid w:val="0072457E"/>
    <w:rsid w:val="00730F78"/>
    <w:rsid w:val="00731CC8"/>
    <w:rsid w:val="007340FD"/>
    <w:rsid w:val="007354E2"/>
    <w:rsid w:val="007406A8"/>
    <w:rsid w:val="00741093"/>
    <w:rsid w:val="00763CA8"/>
    <w:rsid w:val="00767AA5"/>
    <w:rsid w:val="00770B54"/>
    <w:rsid w:val="007738EB"/>
    <w:rsid w:val="0077641E"/>
    <w:rsid w:val="0078367D"/>
    <w:rsid w:val="00784450"/>
    <w:rsid w:val="00787321"/>
    <w:rsid w:val="00794076"/>
    <w:rsid w:val="00795239"/>
    <w:rsid w:val="0079660E"/>
    <w:rsid w:val="007A6489"/>
    <w:rsid w:val="007B1293"/>
    <w:rsid w:val="007B41E2"/>
    <w:rsid w:val="007C7FF4"/>
    <w:rsid w:val="007D1AA4"/>
    <w:rsid w:val="007D506B"/>
    <w:rsid w:val="007D6C5B"/>
    <w:rsid w:val="007E1747"/>
    <w:rsid w:val="007E65E3"/>
    <w:rsid w:val="007E7F26"/>
    <w:rsid w:val="007F414E"/>
    <w:rsid w:val="00803069"/>
    <w:rsid w:val="00804FFE"/>
    <w:rsid w:val="008104C3"/>
    <w:rsid w:val="00810B09"/>
    <w:rsid w:val="008144D0"/>
    <w:rsid w:val="00816655"/>
    <w:rsid w:val="0082515B"/>
    <w:rsid w:val="008272FC"/>
    <w:rsid w:val="00827CC2"/>
    <w:rsid w:val="0083115F"/>
    <w:rsid w:val="0083338D"/>
    <w:rsid w:val="0084165D"/>
    <w:rsid w:val="0084283E"/>
    <w:rsid w:val="0084629A"/>
    <w:rsid w:val="00851CF0"/>
    <w:rsid w:val="00853BFA"/>
    <w:rsid w:val="00854443"/>
    <w:rsid w:val="00856186"/>
    <w:rsid w:val="00856A6C"/>
    <w:rsid w:val="00856FF6"/>
    <w:rsid w:val="0086186F"/>
    <w:rsid w:val="008621F2"/>
    <w:rsid w:val="00865173"/>
    <w:rsid w:val="00874E7E"/>
    <w:rsid w:val="00874ED4"/>
    <w:rsid w:val="008758C5"/>
    <w:rsid w:val="00880E8B"/>
    <w:rsid w:val="00881CEC"/>
    <w:rsid w:val="008849C8"/>
    <w:rsid w:val="0089081B"/>
    <w:rsid w:val="008A051A"/>
    <w:rsid w:val="008B04B5"/>
    <w:rsid w:val="008C1062"/>
    <w:rsid w:val="008C22C2"/>
    <w:rsid w:val="008C4092"/>
    <w:rsid w:val="008C48DD"/>
    <w:rsid w:val="008C5A85"/>
    <w:rsid w:val="008C75E8"/>
    <w:rsid w:val="008D53A3"/>
    <w:rsid w:val="008E4A47"/>
    <w:rsid w:val="008E5D96"/>
    <w:rsid w:val="008F0D77"/>
    <w:rsid w:val="008F638B"/>
    <w:rsid w:val="00902B43"/>
    <w:rsid w:val="00903B57"/>
    <w:rsid w:val="00910234"/>
    <w:rsid w:val="0091351B"/>
    <w:rsid w:val="00915264"/>
    <w:rsid w:val="0093037A"/>
    <w:rsid w:val="00941B5C"/>
    <w:rsid w:val="0094269D"/>
    <w:rsid w:val="0094416A"/>
    <w:rsid w:val="00944D6F"/>
    <w:rsid w:val="009454DC"/>
    <w:rsid w:val="00953ED9"/>
    <w:rsid w:val="00955EB3"/>
    <w:rsid w:val="00960474"/>
    <w:rsid w:val="0096369E"/>
    <w:rsid w:val="00966483"/>
    <w:rsid w:val="00972F9E"/>
    <w:rsid w:val="00973AC3"/>
    <w:rsid w:val="00975CF8"/>
    <w:rsid w:val="00990332"/>
    <w:rsid w:val="009A1E26"/>
    <w:rsid w:val="009A4B61"/>
    <w:rsid w:val="009A4D57"/>
    <w:rsid w:val="009A52F2"/>
    <w:rsid w:val="009B16AE"/>
    <w:rsid w:val="009B180E"/>
    <w:rsid w:val="009B26A6"/>
    <w:rsid w:val="009B2973"/>
    <w:rsid w:val="009B707C"/>
    <w:rsid w:val="009C18D5"/>
    <w:rsid w:val="009C401C"/>
    <w:rsid w:val="009C5441"/>
    <w:rsid w:val="009D0C47"/>
    <w:rsid w:val="009D1AD0"/>
    <w:rsid w:val="009D582A"/>
    <w:rsid w:val="009D6E35"/>
    <w:rsid w:val="009D6F61"/>
    <w:rsid w:val="009E316D"/>
    <w:rsid w:val="009E4680"/>
    <w:rsid w:val="009E62CF"/>
    <w:rsid w:val="009F336B"/>
    <w:rsid w:val="009F3BAB"/>
    <w:rsid w:val="009F6B47"/>
    <w:rsid w:val="00A01C0D"/>
    <w:rsid w:val="00A0232E"/>
    <w:rsid w:val="00A043FB"/>
    <w:rsid w:val="00A05D9B"/>
    <w:rsid w:val="00A06962"/>
    <w:rsid w:val="00A10F7F"/>
    <w:rsid w:val="00A172A9"/>
    <w:rsid w:val="00A2404D"/>
    <w:rsid w:val="00A2507D"/>
    <w:rsid w:val="00A3245C"/>
    <w:rsid w:val="00A32BC3"/>
    <w:rsid w:val="00A357A4"/>
    <w:rsid w:val="00A37DBC"/>
    <w:rsid w:val="00A40FEB"/>
    <w:rsid w:val="00A47D24"/>
    <w:rsid w:val="00A518F8"/>
    <w:rsid w:val="00A52307"/>
    <w:rsid w:val="00A53C56"/>
    <w:rsid w:val="00A61519"/>
    <w:rsid w:val="00A67381"/>
    <w:rsid w:val="00A70A2D"/>
    <w:rsid w:val="00A72026"/>
    <w:rsid w:val="00A82A39"/>
    <w:rsid w:val="00A850BB"/>
    <w:rsid w:val="00A93B11"/>
    <w:rsid w:val="00A94B01"/>
    <w:rsid w:val="00A966C7"/>
    <w:rsid w:val="00AA054C"/>
    <w:rsid w:val="00AA7DF8"/>
    <w:rsid w:val="00AB00FD"/>
    <w:rsid w:val="00AB1836"/>
    <w:rsid w:val="00AC267C"/>
    <w:rsid w:val="00AC3B88"/>
    <w:rsid w:val="00AC65C5"/>
    <w:rsid w:val="00AD0A42"/>
    <w:rsid w:val="00AD1E48"/>
    <w:rsid w:val="00AD3BA1"/>
    <w:rsid w:val="00AE0438"/>
    <w:rsid w:val="00AE1580"/>
    <w:rsid w:val="00AF2EFA"/>
    <w:rsid w:val="00AF370D"/>
    <w:rsid w:val="00AF5FD3"/>
    <w:rsid w:val="00B037C8"/>
    <w:rsid w:val="00B05EA1"/>
    <w:rsid w:val="00B06BD4"/>
    <w:rsid w:val="00B163BD"/>
    <w:rsid w:val="00B2029F"/>
    <w:rsid w:val="00B223C4"/>
    <w:rsid w:val="00B2649A"/>
    <w:rsid w:val="00B2696A"/>
    <w:rsid w:val="00B460CB"/>
    <w:rsid w:val="00B510B0"/>
    <w:rsid w:val="00B511ED"/>
    <w:rsid w:val="00B53292"/>
    <w:rsid w:val="00B62AAF"/>
    <w:rsid w:val="00B647FB"/>
    <w:rsid w:val="00B70143"/>
    <w:rsid w:val="00B76BBB"/>
    <w:rsid w:val="00B85CAE"/>
    <w:rsid w:val="00B87DD3"/>
    <w:rsid w:val="00B95235"/>
    <w:rsid w:val="00BA287C"/>
    <w:rsid w:val="00BA5BC9"/>
    <w:rsid w:val="00BB3CCA"/>
    <w:rsid w:val="00BC1613"/>
    <w:rsid w:val="00BC3273"/>
    <w:rsid w:val="00BD407B"/>
    <w:rsid w:val="00BD4C34"/>
    <w:rsid w:val="00BD6AA2"/>
    <w:rsid w:val="00BD7A10"/>
    <w:rsid w:val="00BE480F"/>
    <w:rsid w:val="00BE6CD3"/>
    <w:rsid w:val="00BF6B5E"/>
    <w:rsid w:val="00C0035A"/>
    <w:rsid w:val="00C01F43"/>
    <w:rsid w:val="00C056D9"/>
    <w:rsid w:val="00C13BD3"/>
    <w:rsid w:val="00C15308"/>
    <w:rsid w:val="00C16204"/>
    <w:rsid w:val="00C167D8"/>
    <w:rsid w:val="00C1731A"/>
    <w:rsid w:val="00C2072F"/>
    <w:rsid w:val="00C27DA0"/>
    <w:rsid w:val="00C32E4B"/>
    <w:rsid w:val="00C36045"/>
    <w:rsid w:val="00C36A72"/>
    <w:rsid w:val="00C373A2"/>
    <w:rsid w:val="00C3771E"/>
    <w:rsid w:val="00C411F7"/>
    <w:rsid w:val="00C41E0B"/>
    <w:rsid w:val="00C45E85"/>
    <w:rsid w:val="00C46723"/>
    <w:rsid w:val="00C47CD9"/>
    <w:rsid w:val="00C51DC9"/>
    <w:rsid w:val="00C530A9"/>
    <w:rsid w:val="00C57552"/>
    <w:rsid w:val="00C6321C"/>
    <w:rsid w:val="00C639C7"/>
    <w:rsid w:val="00C647AD"/>
    <w:rsid w:val="00C7325A"/>
    <w:rsid w:val="00C747C2"/>
    <w:rsid w:val="00C80FCE"/>
    <w:rsid w:val="00CA11A6"/>
    <w:rsid w:val="00CA6C74"/>
    <w:rsid w:val="00CB0435"/>
    <w:rsid w:val="00CB1020"/>
    <w:rsid w:val="00CB32DE"/>
    <w:rsid w:val="00CB3D2F"/>
    <w:rsid w:val="00CB77FB"/>
    <w:rsid w:val="00CC03CB"/>
    <w:rsid w:val="00CC5ADD"/>
    <w:rsid w:val="00CE16AF"/>
    <w:rsid w:val="00CE7108"/>
    <w:rsid w:val="00CE77FD"/>
    <w:rsid w:val="00CF0FE6"/>
    <w:rsid w:val="00CF6FB1"/>
    <w:rsid w:val="00CF79FC"/>
    <w:rsid w:val="00D005F3"/>
    <w:rsid w:val="00D1415F"/>
    <w:rsid w:val="00D206BD"/>
    <w:rsid w:val="00D2259A"/>
    <w:rsid w:val="00D279D9"/>
    <w:rsid w:val="00D33179"/>
    <w:rsid w:val="00D448F9"/>
    <w:rsid w:val="00D4610C"/>
    <w:rsid w:val="00D5272C"/>
    <w:rsid w:val="00D560A5"/>
    <w:rsid w:val="00D6369D"/>
    <w:rsid w:val="00D63932"/>
    <w:rsid w:val="00D668D4"/>
    <w:rsid w:val="00D71B9F"/>
    <w:rsid w:val="00D80FFF"/>
    <w:rsid w:val="00D86C1F"/>
    <w:rsid w:val="00D874F9"/>
    <w:rsid w:val="00D9132F"/>
    <w:rsid w:val="00DB096D"/>
    <w:rsid w:val="00DB4387"/>
    <w:rsid w:val="00DC2201"/>
    <w:rsid w:val="00DD0562"/>
    <w:rsid w:val="00DD069F"/>
    <w:rsid w:val="00DD215F"/>
    <w:rsid w:val="00DE0CD0"/>
    <w:rsid w:val="00DF11F9"/>
    <w:rsid w:val="00DF57BF"/>
    <w:rsid w:val="00DF7C6C"/>
    <w:rsid w:val="00E14D9D"/>
    <w:rsid w:val="00E213E0"/>
    <w:rsid w:val="00E2506E"/>
    <w:rsid w:val="00E2546D"/>
    <w:rsid w:val="00E26A18"/>
    <w:rsid w:val="00E41F49"/>
    <w:rsid w:val="00E54BBB"/>
    <w:rsid w:val="00E54D09"/>
    <w:rsid w:val="00E555EA"/>
    <w:rsid w:val="00E557EA"/>
    <w:rsid w:val="00E569ED"/>
    <w:rsid w:val="00E62BAD"/>
    <w:rsid w:val="00E82FB1"/>
    <w:rsid w:val="00E86237"/>
    <w:rsid w:val="00E902F5"/>
    <w:rsid w:val="00E908C3"/>
    <w:rsid w:val="00E945EC"/>
    <w:rsid w:val="00E97CBD"/>
    <w:rsid w:val="00EA0D4E"/>
    <w:rsid w:val="00EA2C5C"/>
    <w:rsid w:val="00EA46E1"/>
    <w:rsid w:val="00EA637B"/>
    <w:rsid w:val="00EB3AD9"/>
    <w:rsid w:val="00EB67E0"/>
    <w:rsid w:val="00EC4A61"/>
    <w:rsid w:val="00EC63B5"/>
    <w:rsid w:val="00ED7EC9"/>
    <w:rsid w:val="00EF07D4"/>
    <w:rsid w:val="00EF2338"/>
    <w:rsid w:val="00EF30A0"/>
    <w:rsid w:val="00EF6366"/>
    <w:rsid w:val="00EF6EF8"/>
    <w:rsid w:val="00F10227"/>
    <w:rsid w:val="00F11188"/>
    <w:rsid w:val="00F225DB"/>
    <w:rsid w:val="00F27416"/>
    <w:rsid w:val="00F32C4F"/>
    <w:rsid w:val="00F3713D"/>
    <w:rsid w:val="00F3766A"/>
    <w:rsid w:val="00F44CE5"/>
    <w:rsid w:val="00F44F76"/>
    <w:rsid w:val="00F46FF6"/>
    <w:rsid w:val="00F573F1"/>
    <w:rsid w:val="00F63CD3"/>
    <w:rsid w:val="00F74481"/>
    <w:rsid w:val="00F80A2C"/>
    <w:rsid w:val="00F83624"/>
    <w:rsid w:val="00F84D6C"/>
    <w:rsid w:val="00F858AF"/>
    <w:rsid w:val="00F8685D"/>
    <w:rsid w:val="00F873F7"/>
    <w:rsid w:val="00F924D6"/>
    <w:rsid w:val="00F97F31"/>
    <w:rsid w:val="00FA05C9"/>
    <w:rsid w:val="00FA1A17"/>
    <w:rsid w:val="00FA4434"/>
    <w:rsid w:val="00FA5F89"/>
    <w:rsid w:val="00FC1144"/>
    <w:rsid w:val="00FC44A9"/>
    <w:rsid w:val="00FC4941"/>
    <w:rsid w:val="00FC6099"/>
    <w:rsid w:val="00FC7BDA"/>
    <w:rsid w:val="00FD002C"/>
    <w:rsid w:val="00FD0EF4"/>
    <w:rsid w:val="00FD5C2A"/>
    <w:rsid w:val="00FD7AA5"/>
    <w:rsid w:val="00FD7D9F"/>
    <w:rsid w:val="00FE54B2"/>
    <w:rsid w:val="00FE74EA"/>
    <w:rsid w:val="00FF176E"/>
    <w:rsid w:val="00FF2182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D87B"/>
  <w15:docId w15:val="{EE1A97AE-0104-45E8-9F56-8CC9FA37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ascii="Times" w:hAnsi="Times" w:cs="Arial Unicode MS"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"/>
    <w:rPr>
      <w:u w:val="single"/>
    </w:rPr>
  </w:style>
  <w:style w:type="paragraph" w:customStyle="1" w:styleId="EndNoteBibliography">
    <w:name w:val="EndNote Bibliography"/>
    <w:pPr>
      <w:spacing w:after="200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4629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odyChar">
    <w:name w:val="Body Char"/>
    <w:basedOn w:val="DefaultParagraphFont"/>
    <w:link w:val="Body"/>
    <w:rsid w:val="0084629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84629A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5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85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65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CC8"/>
    <w:rPr>
      <w:b/>
      <w:bCs/>
      <w:lang w:eastAsia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FD00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FD0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6C2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4636-C020-4A82-BD79-6BA5AD32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4</Pages>
  <Words>2987</Words>
  <Characters>1702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rk Westman</cp:lastModifiedBy>
  <cp:revision>47</cp:revision>
  <dcterms:created xsi:type="dcterms:W3CDTF">2025-03-30T14:39:00Z</dcterms:created>
  <dcterms:modified xsi:type="dcterms:W3CDTF">2025-05-09T11:19:00Z</dcterms:modified>
</cp:coreProperties>
</file>